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F23" w:rsidRPr="009A137D" w:rsidRDefault="00516F23" w:rsidP="00516F23">
      <w:pPr>
        <w:pStyle w:val="ListParagraph"/>
        <w:spacing w:after="0" w:line="480" w:lineRule="auto"/>
        <w:ind w:left="0" w:right="-1"/>
        <w:contextualSpacing/>
        <w:jc w:val="both"/>
        <w:rPr>
          <w:rFonts w:ascii="Arial Narrow" w:hAnsi="Arial Narrow" w:cs="Arial"/>
          <w:lang w:val="en-US"/>
        </w:rPr>
      </w:pPr>
      <w:r w:rsidRPr="007566DE">
        <w:rPr>
          <w:rFonts w:ascii="Arial Narrow" w:hAnsi="Arial Narrow" w:cs="Arial"/>
          <w:b/>
          <w:lang w:val="en-US"/>
        </w:rPr>
        <w:t xml:space="preserve">Table </w:t>
      </w:r>
      <w:proofErr w:type="spellStart"/>
      <w:r w:rsidR="00E3097A">
        <w:rPr>
          <w:rFonts w:ascii="Arial Narrow" w:hAnsi="Arial Narrow" w:cs="Arial"/>
          <w:b/>
          <w:lang w:val="en-US"/>
        </w:rPr>
        <w:t>S</w:t>
      </w:r>
      <w:r w:rsidRPr="007566DE">
        <w:rPr>
          <w:rFonts w:ascii="Arial Narrow" w:hAnsi="Arial Narrow" w:cs="Arial"/>
          <w:b/>
          <w:lang w:val="en-US"/>
        </w:rPr>
        <w:t>1</w:t>
      </w:r>
      <w:proofErr w:type="spellEnd"/>
      <w:r w:rsidR="00BA57D5">
        <w:rPr>
          <w:rFonts w:ascii="Arial Narrow" w:hAnsi="Arial Narrow" w:cs="Arial"/>
          <w:b/>
          <w:lang w:val="en-US"/>
        </w:rPr>
        <w:t>.</w:t>
      </w:r>
      <w:r>
        <w:rPr>
          <w:rFonts w:ascii="Arial Narrow" w:hAnsi="Arial Narrow" w:cs="Arial"/>
          <w:b/>
          <w:lang w:val="en-US"/>
        </w:rPr>
        <w:t xml:space="preserve"> </w:t>
      </w:r>
      <w:proofErr w:type="spellStart"/>
      <w:r w:rsidRPr="007566DE">
        <w:rPr>
          <w:rFonts w:ascii="Arial Narrow" w:hAnsi="Arial Narrow" w:cs="Arial"/>
          <w:lang w:val="en-US"/>
        </w:rPr>
        <w:t>HPLC</w:t>
      </w:r>
      <w:proofErr w:type="spellEnd"/>
      <w:r w:rsidRPr="007566DE">
        <w:rPr>
          <w:rFonts w:ascii="Arial Narrow" w:hAnsi="Arial Narrow" w:cs="Arial"/>
          <w:lang w:val="en-US"/>
        </w:rPr>
        <w:t xml:space="preserve"> analysis of </w:t>
      </w:r>
      <w:proofErr w:type="spellStart"/>
      <w:r w:rsidRPr="007566DE">
        <w:rPr>
          <w:rFonts w:ascii="Arial Narrow" w:hAnsi="Arial Narrow" w:cs="Arial"/>
          <w:lang w:val="en-US"/>
        </w:rPr>
        <w:t>muropeptides</w:t>
      </w:r>
      <w:proofErr w:type="spellEnd"/>
      <w:r w:rsidRPr="007566DE">
        <w:rPr>
          <w:rFonts w:ascii="Arial Narrow" w:hAnsi="Arial Narrow" w:cs="Arial"/>
          <w:lang w:val="en-US"/>
        </w:rPr>
        <w:t xml:space="preserve"> prepared from the </w:t>
      </w:r>
      <w:proofErr w:type="spellStart"/>
      <w:r w:rsidRPr="007566DE">
        <w:rPr>
          <w:rFonts w:ascii="Arial Narrow" w:hAnsi="Arial Narrow" w:cs="Arial"/>
          <w:lang w:val="en-US"/>
        </w:rPr>
        <w:t>peptidoglycan</w:t>
      </w:r>
      <w:proofErr w:type="spellEnd"/>
      <w:r w:rsidRPr="007566DE">
        <w:rPr>
          <w:rFonts w:ascii="Arial Narrow" w:hAnsi="Arial Narrow" w:cs="Arial"/>
          <w:lang w:val="en-US"/>
        </w:rPr>
        <w:t xml:space="preserve"> of </w:t>
      </w:r>
      <w:r w:rsidRPr="007566DE">
        <w:rPr>
          <w:rFonts w:ascii="Arial Narrow" w:hAnsi="Arial Narrow" w:cs="Arial"/>
          <w:i/>
          <w:iCs/>
          <w:lang w:val="en-US"/>
        </w:rPr>
        <w:t xml:space="preserve">Pseudomonas </w:t>
      </w:r>
      <w:proofErr w:type="spellStart"/>
      <w:r w:rsidRPr="007566DE">
        <w:rPr>
          <w:rFonts w:ascii="Arial Narrow" w:hAnsi="Arial Narrow" w:cs="Arial"/>
          <w:i/>
          <w:iCs/>
          <w:lang w:val="en-US"/>
        </w:rPr>
        <w:t>aeruginosa</w:t>
      </w:r>
      <w:proofErr w:type="spellEnd"/>
      <w:r w:rsidRPr="007566DE">
        <w:rPr>
          <w:rFonts w:ascii="Arial Narrow" w:hAnsi="Arial Narrow" w:cs="Arial"/>
          <w:i/>
          <w:iCs/>
          <w:lang w:val="en-US"/>
        </w:rPr>
        <w:t xml:space="preserve"> </w:t>
      </w:r>
      <w:proofErr w:type="spellStart"/>
      <w:r w:rsidRPr="007566DE">
        <w:rPr>
          <w:rFonts w:ascii="Arial Narrow" w:hAnsi="Arial Narrow" w:cs="Arial"/>
          <w:lang w:val="en-US"/>
        </w:rPr>
        <w:t>UCBPP-PA14</w:t>
      </w:r>
      <w:proofErr w:type="spellEnd"/>
      <w:r w:rsidRPr="007566DE">
        <w:rPr>
          <w:rFonts w:ascii="Arial Narrow" w:hAnsi="Arial Narrow" w:cs="Arial"/>
          <w:lang w:val="en-US"/>
        </w:rPr>
        <w:t xml:space="preserve"> grown under natural conditions, with </w:t>
      </w:r>
      <w:proofErr w:type="spellStart"/>
      <w:r w:rsidRPr="007566DE">
        <w:rPr>
          <w:rFonts w:ascii="Arial Narrow" w:hAnsi="Arial Narrow" w:cs="Arial"/>
          <w:lang w:val="en-US"/>
        </w:rPr>
        <w:t>overexpression</w:t>
      </w:r>
      <w:proofErr w:type="spellEnd"/>
      <w:r w:rsidRPr="007566DE">
        <w:rPr>
          <w:rFonts w:ascii="Arial Narrow" w:hAnsi="Arial Narrow" w:cs="Arial"/>
          <w:lang w:val="en-US"/>
        </w:rPr>
        <w:t xml:space="preserve"> of </w:t>
      </w:r>
      <w:proofErr w:type="spellStart"/>
      <w:r w:rsidRPr="007566DE">
        <w:rPr>
          <w:rFonts w:ascii="Arial Narrow" w:hAnsi="Arial Narrow" w:cs="Arial"/>
          <w:lang w:val="en-US"/>
        </w:rPr>
        <w:t>LMM-PBP4</w:t>
      </w:r>
      <w:proofErr w:type="spellEnd"/>
      <w:r w:rsidRPr="007566DE">
        <w:rPr>
          <w:rFonts w:ascii="Arial Narrow" w:hAnsi="Arial Narrow" w:cs="Arial"/>
          <w:lang w:val="en-US"/>
        </w:rPr>
        <w:t xml:space="preserve"> and antibiotic inactivation</w:t>
      </w:r>
      <w:r w:rsidR="00BA57D5">
        <w:rPr>
          <w:rFonts w:ascii="Arial Narrow" w:hAnsi="Arial Narrow" w:cs="Arial"/>
          <w:lang w:val="en-US"/>
        </w:rPr>
        <w:t>.</w:t>
      </w:r>
      <w:r w:rsidRPr="007566DE">
        <w:rPr>
          <w:rFonts w:ascii="Arial Narrow" w:hAnsi="Arial Narrow" w:cs="Arial"/>
          <w:lang w:val="en-US"/>
        </w:rPr>
        <w:t xml:space="preserve"> </w:t>
      </w:r>
    </w:p>
    <w:p w:rsidR="00516F23" w:rsidRPr="00DC2FB8" w:rsidRDefault="00346E0C" w:rsidP="00516F23">
      <w:pPr>
        <w:ind w:right="-880" w:hanging="567"/>
        <w:rPr>
          <w:rFonts w:ascii="Arial Narrow" w:hAnsi="Arial Narrow"/>
          <w:sz w:val="20"/>
          <w:szCs w:val="20"/>
          <w:lang w:val="en-US"/>
        </w:rPr>
      </w:pPr>
      <w:r w:rsidRPr="00346E0C">
        <w:rPr>
          <w:rFonts w:ascii="Arial Narrow" w:hAnsi="Arial Narrow"/>
          <w:b/>
          <w:noProof/>
          <w:sz w:val="20"/>
          <w:szCs w:val="20"/>
          <w:lang w:eastAsia="es-ES_tradnl"/>
        </w:rPr>
        <w:pict>
          <v:rect id="_x0000_s1029" style="position:absolute;margin-left:673.15pt;margin-top:3.75pt;width:25.5pt;height:143.25pt;z-index:251662336" stroked="f"/>
        </w:pict>
      </w:r>
      <w:r w:rsidRPr="00346E0C">
        <w:rPr>
          <w:rFonts w:ascii="Arial Narrow" w:hAnsi="Arial Narrow"/>
          <w:b/>
          <w:noProof/>
          <w:sz w:val="20"/>
          <w:szCs w:val="20"/>
          <w:lang w:eastAsia="es-ES_tradnl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margin-left:140.7pt;margin-top:18.5pt;width:535.75pt;height:0;z-index:251661312" o:connectortype="straight"/>
        </w:pict>
      </w:r>
    </w:p>
    <w:p w:rsidR="00516F23" w:rsidRPr="00BA57D5" w:rsidRDefault="00516F23" w:rsidP="00516F23">
      <w:pPr>
        <w:spacing w:after="0" w:line="20" w:lineRule="atLeast"/>
        <w:ind w:hanging="992"/>
        <w:rPr>
          <w:rFonts w:ascii="Arial Narrow" w:hAnsi="Arial Narrow"/>
          <w:b/>
          <w:sz w:val="16"/>
          <w:szCs w:val="16"/>
          <w:lang w:val="en-US"/>
        </w:rPr>
      </w:pPr>
      <w:r w:rsidRPr="00DC2FB8">
        <w:rPr>
          <w:rFonts w:ascii="Arial Narrow" w:hAnsi="Arial Narrow"/>
          <w:sz w:val="20"/>
          <w:szCs w:val="20"/>
          <w:lang w:val="en-US"/>
        </w:rPr>
        <w:t xml:space="preserve">                                                                                    </w:t>
      </w:r>
      <w:r w:rsidRPr="00BA57D5">
        <w:rPr>
          <w:rFonts w:ascii="Arial Narrow" w:hAnsi="Arial Narrow"/>
          <w:b/>
          <w:sz w:val="16"/>
          <w:szCs w:val="16"/>
          <w:lang w:val="en-US"/>
        </w:rPr>
        <w:t>Relative abundance (</w:t>
      </w:r>
      <w:proofErr w:type="gramStart"/>
      <w:r w:rsidRPr="00BA57D5">
        <w:rPr>
          <w:rFonts w:ascii="Arial Narrow" w:hAnsi="Arial Narrow"/>
          <w:b/>
          <w:sz w:val="16"/>
          <w:szCs w:val="16"/>
          <w:lang w:val="en-US"/>
        </w:rPr>
        <w:t>mol%</w:t>
      </w:r>
      <w:proofErr w:type="gramEnd"/>
      <w:r w:rsidRPr="00BA57D5">
        <w:rPr>
          <w:rFonts w:ascii="Arial Narrow" w:hAnsi="Arial Narrow"/>
          <w:b/>
          <w:sz w:val="16"/>
          <w:szCs w:val="16"/>
          <w:lang w:val="en-US"/>
        </w:rPr>
        <w:t>)</w:t>
      </w:r>
      <w:r w:rsidRPr="002A1075">
        <w:rPr>
          <w:rFonts w:ascii="Arial Narrow" w:hAnsi="Arial Narrow"/>
          <w:b/>
          <w:i/>
          <w:sz w:val="12"/>
          <w:szCs w:val="12"/>
          <w:vertAlign w:val="superscript"/>
          <w:lang w:val="en-US"/>
        </w:rPr>
        <w:t xml:space="preserve"> </w:t>
      </w:r>
      <w:r w:rsidRPr="00BA57D5">
        <w:rPr>
          <w:rFonts w:ascii="Arial Narrow" w:hAnsi="Arial Narrow"/>
          <w:b/>
          <w:i/>
          <w:vertAlign w:val="superscript"/>
          <w:lang w:val="en-US"/>
        </w:rPr>
        <w:t>a</w:t>
      </w:r>
    </w:p>
    <w:p w:rsidR="00516F23" w:rsidRPr="00BA57D5" w:rsidRDefault="00346E0C" w:rsidP="00516F23">
      <w:pPr>
        <w:tabs>
          <w:tab w:val="left" w:pos="2410"/>
        </w:tabs>
        <w:spacing w:after="0" w:line="20" w:lineRule="atLeast"/>
        <w:ind w:right="-171" w:hanging="993"/>
        <w:rPr>
          <w:rFonts w:ascii="Arial Narrow" w:hAnsi="Arial Narrow"/>
          <w:sz w:val="12"/>
          <w:szCs w:val="12"/>
          <w:lang w:val="en-US"/>
        </w:rPr>
      </w:pPr>
      <w:r w:rsidRPr="00346E0C">
        <w:rPr>
          <w:rFonts w:ascii="Arial Narrow" w:hAnsi="Arial Narrow"/>
          <w:noProof/>
          <w:sz w:val="12"/>
          <w:szCs w:val="12"/>
          <w:lang w:eastAsia="es-ES_tradnl"/>
        </w:rPr>
        <w:pict>
          <v:shape id="_x0000_s1027" type="#_x0000_t32" style="position:absolute;margin-left:141pt;margin-top:5.1pt;width:535.75pt;height:0;z-index:251660288" o:connectortype="straight"/>
        </w:pict>
      </w:r>
    </w:p>
    <w:tbl>
      <w:tblPr>
        <w:tblStyle w:val="LightShading-Accent3"/>
        <w:tblW w:w="13467" w:type="dxa"/>
        <w:tblInd w:w="108" w:type="dxa"/>
        <w:tblBorders>
          <w:top w:val="none" w:sz="0" w:space="0" w:color="auto"/>
          <w:bottom w:val="none" w:sz="0" w:space="0" w:color="auto"/>
        </w:tblBorders>
        <w:tblLayout w:type="fixed"/>
        <w:tblLook w:val="0420"/>
      </w:tblPr>
      <w:tblGrid>
        <w:gridCol w:w="3261"/>
        <w:gridCol w:w="1134"/>
        <w:gridCol w:w="708"/>
        <w:gridCol w:w="851"/>
        <w:gridCol w:w="850"/>
        <w:gridCol w:w="851"/>
        <w:gridCol w:w="992"/>
        <w:gridCol w:w="1134"/>
        <w:gridCol w:w="1418"/>
        <w:gridCol w:w="1134"/>
        <w:gridCol w:w="1134"/>
      </w:tblGrid>
      <w:tr w:rsidR="00516F23" w:rsidRPr="00E4739C" w:rsidTr="00516F23">
        <w:trPr>
          <w:cnfStyle w:val="100000000000"/>
        </w:trPr>
        <w:tc>
          <w:tcPr>
            <w:tcW w:w="3261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BA57D5" w:rsidRDefault="00516F23" w:rsidP="00EC7CC0">
            <w:pPr>
              <w:ind w:hanging="108"/>
              <w:rPr>
                <w:rFonts w:ascii="Arial Narrow" w:hAnsi="Arial Narrow"/>
                <w:b w:val="0"/>
                <w:color w:val="auto"/>
                <w:sz w:val="16"/>
                <w:szCs w:val="16"/>
                <w:lang w:val="en-US"/>
              </w:rPr>
            </w:pPr>
            <w:r w:rsidRPr="00BA57D5">
              <w:rPr>
                <w:rFonts w:ascii="Arial Narrow" w:hAnsi="Arial Narrow"/>
                <w:color w:val="auto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jc w:val="center"/>
              <w:rPr>
                <w:rFonts w:ascii="Arial Narrow" w:hAnsi="Arial Narrow"/>
                <w:b w:val="0"/>
                <w:color w:val="auto"/>
                <w:sz w:val="16"/>
                <w:szCs w:val="16"/>
              </w:rPr>
            </w:pPr>
            <w:r w:rsidRPr="00BA57D5">
              <w:rPr>
                <w:rFonts w:ascii="Arial Narrow" w:hAnsi="Arial Narrow"/>
                <w:color w:val="auto"/>
                <w:sz w:val="16"/>
                <w:szCs w:val="16"/>
                <w:lang w:val="en-US"/>
              </w:rPr>
              <w:t>Mon</w:t>
            </w:r>
            <w:proofErr w:type="spellStart"/>
            <w:r>
              <w:rPr>
                <w:rFonts w:ascii="Arial Narrow" w:hAnsi="Arial Narrow"/>
                <w:color w:val="auto"/>
                <w:sz w:val="16"/>
                <w:szCs w:val="16"/>
              </w:rPr>
              <w:t>omers</w:t>
            </w:r>
            <w:proofErr w:type="spellEnd"/>
          </w:p>
        </w:tc>
        <w:tc>
          <w:tcPr>
            <w:tcW w:w="708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jc w:val="center"/>
              <w:rPr>
                <w:rFonts w:ascii="Arial Narrow" w:hAnsi="Arial Narrow"/>
                <w:b w:val="0"/>
                <w:color w:val="auto"/>
                <w:sz w:val="16"/>
                <w:szCs w:val="16"/>
              </w:rPr>
            </w:pPr>
            <w:proofErr w:type="spellStart"/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D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imers</w:t>
            </w:r>
            <w:proofErr w:type="spellEnd"/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jc w:val="center"/>
              <w:rPr>
                <w:rFonts w:ascii="Arial Narrow" w:hAnsi="Arial Narrow"/>
                <w:b w:val="0"/>
                <w:color w:val="auto"/>
                <w:sz w:val="16"/>
                <w:szCs w:val="16"/>
              </w:rPr>
            </w:pPr>
            <w:proofErr w:type="spellStart"/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Tr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imers</w:t>
            </w:r>
            <w:proofErr w:type="spellEnd"/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DAP-DAP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auto"/>
                <w:sz w:val="16"/>
                <w:szCs w:val="16"/>
              </w:rPr>
              <w:t>Lpp</w:t>
            </w:r>
            <w:proofErr w:type="spellEnd"/>
            <w:r>
              <w:rPr>
                <w:rFonts w:ascii="Arial Narrow" w:hAnsi="Arial Narrow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jc w:val="center"/>
              <w:rPr>
                <w:rFonts w:ascii="Arial Narrow" w:hAnsi="Arial Narrow"/>
                <w:b w:val="0"/>
                <w:color w:val="auto"/>
                <w:sz w:val="16"/>
                <w:szCs w:val="16"/>
              </w:rPr>
            </w:pPr>
            <w:proofErr w:type="spellStart"/>
            <w:r w:rsidRPr="00D76793">
              <w:rPr>
                <w:rFonts w:ascii="Arial Narrow" w:hAnsi="Arial Narrow"/>
                <w:color w:val="auto"/>
                <w:sz w:val="16"/>
                <w:szCs w:val="16"/>
              </w:rPr>
              <w:t>Anhydrous</w:t>
            </w:r>
            <w:proofErr w:type="spellEnd"/>
            <w:r w:rsidRPr="00D76793">
              <w:rPr>
                <w:rFonts w:ascii="Arial Narrow" w:hAnsi="Arial Narrow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D76793">
              <w:rPr>
                <w:rFonts w:ascii="Arial Narrow" w:hAnsi="Arial Narrow"/>
                <w:color w:val="auto"/>
                <w:sz w:val="16"/>
                <w:szCs w:val="16"/>
              </w:rPr>
              <w:t>forms</w:t>
            </w:r>
            <w:proofErr w:type="spellEnd"/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jc w:val="center"/>
              <w:rPr>
                <w:rFonts w:ascii="Arial Narrow" w:hAnsi="Arial Narrow"/>
                <w:b w:val="0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auto"/>
                <w:sz w:val="16"/>
                <w:szCs w:val="16"/>
              </w:rPr>
              <w:t>Pentapeptide</w:t>
            </w:r>
            <w:proofErr w:type="spellEnd"/>
            <w:r>
              <w:rPr>
                <w:rFonts w:ascii="Arial Narrow" w:hAnsi="Arial Narrow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jc w:val="center"/>
              <w:rPr>
                <w:rFonts w:ascii="Arial Narrow" w:hAnsi="Arial Narrow"/>
                <w:b w:val="0"/>
                <w:color w:val="auto"/>
                <w:sz w:val="16"/>
                <w:szCs w:val="16"/>
              </w:rPr>
            </w:pPr>
            <w:r w:rsidRPr="00D76793">
              <w:rPr>
                <w:rFonts w:ascii="Arial Narrow" w:hAnsi="Arial Narrow"/>
                <w:color w:val="auto"/>
                <w:sz w:val="16"/>
                <w:szCs w:val="16"/>
              </w:rPr>
              <w:t>Cross-</w:t>
            </w:r>
            <w:proofErr w:type="spellStart"/>
            <w:r w:rsidRPr="00D76793">
              <w:rPr>
                <w:rFonts w:ascii="Arial Narrow" w:hAnsi="Arial Narrow"/>
                <w:color w:val="auto"/>
                <w:sz w:val="16"/>
                <w:szCs w:val="16"/>
              </w:rPr>
              <w:t>linkage</w:t>
            </w:r>
            <w:proofErr w:type="spellEnd"/>
            <w:r w:rsidRPr="00D76793">
              <w:rPr>
                <w:rFonts w:ascii="Arial Narrow" w:hAnsi="Arial Narrow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D-D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/t</w:t>
            </w: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ota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l (</w:t>
            </w:r>
            <w:r w:rsidRPr="00804E19">
              <w:rPr>
                <w:rFonts w:ascii="Arial Narrow" w:hAnsi="Arial Narrow"/>
                <w:color w:val="auto"/>
                <w:sz w:val="16"/>
                <w:szCs w:val="16"/>
              </w:rPr>
              <w:t>%)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jc w:val="center"/>
              <w:rPr>
                <w:rFonts w:ascii="Arial Narrow" w:hAnsi="Arial Narrow"/>
                <w:b w:val="0"/>
                <w:color w:val="auto"/>
                <w:sz w:val="16"/>
                <w:szCs w:val="16"/>
              </w:rPr>
            </w:pPr>
            <w:proofErr w:type="spellStart"/>
            <w:r w:rsidRPr="00D76793">
              <w:rPr>
                <w:rFonts w:ascii="Arial Narrow" w:hAnsi="Arial Narrow"/>
                <w:color w:val="auto"/>
                <w:sz w:val="16"/>
                <w:szCs w:val="16"/>
              </w:rPr>
              <w:t>Chain</w:t>
            </w:r>
            <w:proofErr w:type="spellEnd"/>
            <w:r w:rsidRPr="00D76793">
              <w:rPr>
                <w:rFonts w:ascii="Arial Narrow" w:hAnsi="Arial Narrow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D76793">
              <w:rPr>
                <w:rFonts w:ascii="Arial Narrow" w:hAnsi="Arial Narrow"/>
                <w:color w:val="auto"/>
                <w:sz w:val="16"/>
                <w:szCs w:val="16"/>
              </w:rPr>
              <w:t>length</w:t>
            </w:r>
            <w:proofErr w:type="spellEnd"/>
          </w:p>
        </w:tc>
      </w:tr>
      <w:tr w:rsidR="00516F23" w:rsidRPr="00E4739C" w:rsidTr="00516F23">
        <w:trPr>
          <w:cnfStyle w:val="000000100000"/>
        </w:trPr>
        <w:tc>
          <w:tcPr>
            <w:tcW w:w="3261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60" w:lineRule="auto"/>
              <w:ind w:hanging="108"/>
              <w:rPr>
                <w:rFonts w:ascii="Arial Narrow" w:hAnsi="Arial Narrow" w:cs="Courier New"/>
                <w:color w:val="auto"/>
                <w:sz w:val="4"/>
                <w:szCs w:val="4"/>
              </w:rPr>
            </w:pPr>
          </w:p>
          <w:p w:rsidR="00516F23" w:rsidRPr="00E4739C" w:rsidRDefault="00516F23" w:rsidP="00EC7CC0">
            <w:pPr>
              <w:spacing w:line="360" w:lineRule="auto"/>
              <w:ind w:hanging="108"/>
              <w:rPr>
                <w:rFonts w:ascii="Arial Narrow" w:hAnsi="Arial Narrow" w:cs="Courier Ne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 w:cs="Courier New"/>
                <w:color w:val="auto"/>
                <w:sz w:val="16"/>
                <w:szCs w:val="16"/>
              </w:rPr>
              <w:t>PA14WT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tabs>
                <w:tab w:val="left" w:pos="303"/>
              </w:tabs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6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3</w:t>
            </w: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.9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2</w:t>
            </w: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.6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2.4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>
              <w:rPr>
                <w:rFonts w:ascii="Arial Narrow" w:hAnsi="Arial Narrow"/>
                <w:color w:val="auto"/>
                <w:sz w:val="16"/>
                <w:szCs w:val="16"/>
              </w:rPr>
              <w:t>8</w:t>
            </w: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.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0.4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7.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804E19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4"/>
                <w:szCs w:val="4"/>
              </w:rPr>
            </w:pPr>
          </w:p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2.2</w:t>
            </w:r>
          </w:p>
        </w:tc>
      </w:tr>
      <w:tr w:rsidR="00516F23" w:rsidRPr="00E4739C" w:rsidTr="00516F23">
        <w:tc>
          <w:tcPr>
            <w:tcW w:w="3261" w:type="dxa"/>
            <w:shd w:val="clear" w:color="auto" w:fill="auto"/>
            <w:vAlign w:val="center"/>
          </w:tcPr>
          <w:p w:rsidR="00516F23" w:rsidRPr="00F24C43" w:rsidRDefault="00516F23" w:rsidP="00EC7CC0">
            <w:pPr>
              <w:spacing w:line="360" w:lineRule="auto"/>
              <w:ind w:hanging="108"/>
              <w:rPr>
                <w:rFonts w:ascii="Arial Narrow" w:hAnsi="Arial Narrow" w:cs="Courier New"/>
                <w:color w:val="auto"/>
                <w:sz w:val="16"/>
                <w:szCs w:val="16"/>
                <w:lang w:val="en-US"/>
              </w:rPr>
            </w:pPr>
            <w:proofErr w:type="spellStart"/>
            <w:r w:rsidRPr="00F24C43">
              <w:rPr>
                <w:rFonts w:ascii="Arial Narrow" w:hAnsi="Arial Narrow" w:cs="Courier New"/>
                <w:color w:val="auto"/>
                <w:sz w:val="16"/>
                <w:szCs w:val="16"/>
                <w:lang w:val="en-US"/>
              </w:rPr>
              <w:t>PA14WT</w:t>
            </w:r>
            <w:proofErr w:type="spellEnd"/>
            <w:r w:rsidRPr="00F24C43">
              <w:rPr>
                <w:rFonts w:ascii="Arial Narrow" w:hAnsi="Arial Narrow" w:cs="Courier New"/>
                <w:color w:val="auto"/>
                <w:sz w:val="16"/>
                <w:szCs w:val="16"/>
                <w:lang w:val="en-US"/>
              </w:rPr>
              <w:t>/</w:t>
            </w:r>
            <w:proofErr w:type="spellStart"/>
            <w:r w:rsidRPr="00F24C43">
              <w:rPr>
                <w:rFonts w:ascii="Arial Narrow" w:hAnsi="Arial Narrow" w:cs="Courier New"/>
                <w:color w:val="auto"/>
                <w:sz w:val="16"/>
                <w:szCs w:val="16"/>
                <w:lang w:val="en-US"/>
              </w:rPr>
              <w:t>pHERD-PBP4</w:t>
            </w:r>
            <w:proofErr w:type="spellEnd"/>
            <w:r w:rsidRPr="00F24C43">
              <w:rPr>
                <w:rFonts w:ascii="Arial Narrow" w:hAnsi="Arial Narrow" w:cs="Courier New"/>
                <w:color w:val="auto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F24C43">
              <w:rPr>
                <w:rFonts w:ascii="Arial Narrow" w:hAnsi="Arial Narrow" w:cs="Courier New"/>
                <w:color w:val="auto"/>
                <w:sz w:val="16"/>
                <w:szCs w:val="16"/>
                <w:lang w:val="en-US"/>
              </w:rPr>
              <w:t>uninduce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6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7</w:t>
            </w: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29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7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0.</w:t>
            </w:r>
            <w:r>
              <w:rPr>
                <w:rFonts w:ascii="Arial Narrow" w:hAnsi="Arial Narrow"/>
                <w:color w:val="auto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3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>
              <w:rPr>
                <w:rFonts w:ascii="Arial Narrow" w:hAnsi="Arial Narrow"/>
                <w:color w:val="auto"/>
                <w:sz w:val="16"/>
                <w:szCs w:val="16"/>
              </w:rPr>
              <w:t>2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3.6</w:t>
            </w:r>
          </w:p>
        </w:tc>
      </w:tr>
      <w:tr w:rsidR="00516F23" w:rsidRPr="00E4739C" w:rsidTr="00516F23">
        <w:trPr>
          <w:cnfStyle w:val="000000100000"/>
        </w:trPr>
        <w:tc>
          <w:tcPr>
            <w:tcW w:w="32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spacing w:line="360" w:lineRule="auto"/>
              <w:ind w:hanging="108"/>
              <w:rPr>
                <w:rFonts w:ascii="Arial Narrow" w:hAnsi="Arial Narrow" w:cs="Courier New"/>
                <w:color w:val="auto"/>
                <w:sz w:val="16"/>
                <w:szCs w:val="16"/>
              </w:rPr>
            </w:pPr>
            <w:r>
              <w:rPr>
                <w:rFonts w:ascii="Arial Narrow" w:hAnsi="Arial Narrow" w:cs="Courier New"/>
                <w:color w:val="auto"/>
                <w:sz w:val="16"/>
                <w:szCs w:val="16"/>
              </w:rPr>
              <w:t xml:space="preserve">PA14WT/pHERD-PBP4 </w:t>
            </w:r>
            <w:r w:rsidRPr="00E4739C">
              <w:rPr>
                <w:rFonts w:ascii="Arial Narrow" w:hAnsi="Arial Narrow" w:cs="Courier New"/>
                <w:color w:val="auto"/>
                <w:sz w:val="16"/>
                <w:szCs w:val="16"/>
              </w:rPr>
              <w:t>+</w:t>
            </w:r>
            <w:r>
              <w:rPr>
                <w:rFonts w:ascii="Arial Narrow" w:hAnsi="Arial Narrow" w:cs="Courier New"/>
                <w:color w:val="auto"/>
                <w:sz w:val="16"/>
                <w:szCs w:val="16"/>
              </w:rPr>
              <w:t xml:space="preserve"> </w:t>
            </w:r>
            <w:r w:rsidRPr="00E4739C">
              <w:rPr>
                <w:rFonts w:ascii="Arial Narrow" w:hAnsi="Arial Narrow" w:cs="Courier New"/>
                <w:color w:val="auto"/>
                <w:sz w:val="16"/>
                <w:szCs w:val="16"/>
              </w:rPr>
              <w:t>Arabinosa 0.2%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76.8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21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4.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0.3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24.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>
              <w:rPr>
                <w:rFonts w:ascii="Arial Narrow" w:hAnsi="Arial Narrow"/>
                <w:color w:val="auto"/>
                <w:sz w:val="16"/>
                <w:szCs w:val="16"/>
              </w:rPr>
              <w:t>3</w:t>
            </w: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.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22.2</w:t>
            </w:r>
          </w:p>
        </w:tc>
      </w:tr>
      <w:tr w:rsidR="00516F23" w:rsidRPr="00E4739C" w:rsidTr="00516F23">
        <w:tc>
          <w:tcPr>
            <w:tcW w:w="3261" w:type="dxa"/>
            <w:shd w:val="clear" w:color="auto" w:fill="auto"/>
            <w:vAlign w:val="center"/>
          </w:tcPr>
          <w:p w:rsidR="00516F23" w:rsidRPr="00E4739C" w:rsidRDefault="00516F23" w:rsidP="00EC7CC0">
            <w:pPr>
              <w:spacing w:line="360" w:lineRule="auto"/>
              <w:ind w:hanging="108"/>
              <w:rPr>
                <w:rFonts w:ascii="Arial Narrow" w:hAnsi="Arial Narrow" w:cs="Courier Ne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 w:cs="Courier New"/>
                <w:color w:val="auto"/>
                <w:sz w:val="16"/>
                <w:szCs w:val="16"/>
              </w:rPr>
              <w:t>PA14WT + FO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6F23" w:rsidRPr="00E4739C" w:rsidRDefault="00516F23" w:rsidP="00EC7CC0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59.</w:t>
            </w:r>
            <w:r w:rsidR="003B4B11">
              <w:rPr>
                <w:rFonts w:ascii="Arial Narrow" w:hAnsi="Arial Narrow"/>
                <w:color w:val="auto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7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0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8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.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44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2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1.6</w:t>
            </w:r>
          </w:p>
        </w:tc>
      </w:tr>
      <w:tr w:rsidR="00516F23" w:rsidRPr="00E4739C" w:rsidTr="00516F23">
        <w:trPr>
          <w:cnfStyle w:val="000000100000"/>
        </w:trPr>
        <w:tc>
          <w:tcPr>
            <w:tcW w:w="326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C7CC0">
            <w:pPr>
              <w:spacing w:line="360" w:lineRule="auto"/>
              <w:ind w:hanging="108"/>
              <w:rPr>
                <w:rFonts w:ascii="Arial Narrow" w:hAnsi="Arial Narrow" w:cs="Courier New"/>
                <w:color w:val="auto"/>
                <w:sz w:val="16"/>
                <w:szCs w:val="16"/>
              </w:rPr>
            </w:pPr>
            <w:r>
              <w:rPr>
                <w:rFonts w:ascii="Arial Narrow" w:hAnsi="Arial Narrow" w:cs="Courier New"/>
                <w:color w:val="auto"/>
                <w:sz w:val="16"/>
                <w:szCs w:val="16"/>
              </w:rPr>
              <w:t>PA14WT/pHERD-PBP4</w:t>
            </w:r>
            <w:r w:rsidRPr="00E4739C">
              <w:rPr>
                <w:rFonts w:ascii="Arial Narrow" w:hAnsi="Arial Narrow" w:cs="Courier New"/>
                <w:i/>
                <w:color w:val="auto"/>
                <w:sz w:val="16"/>
                <w:szCs w:val="16"/>
              </w:rPr>
              <w:t xml:space="preserve"> </w:t>
            </w:r>
            <w:r w:rsidRPr="00693223">
              <w:rPr>
                <w:rFonts w:ascii="Arial Narrow" w:hAnsi="Arial Narrow" w:cs="Courier New"/>
                <w:color w:val="auto"/>
                <w:sz w:val="16"/>
                <w:szCs w:val="16"/>
              </w:rPr>
              <w:t xml:space="preserve">+ </w:t>
            </w:r>
            <w:r w:rsidRPr="00E4739C">
              <w:rPr>
                <w:rFonts w:ascii="Arial Narrow" w:hAnsi="Arial Narrow" w:cs="Courier New"/>
                <w:color w:val="auto"/>
                <w:sz w:val="16"/>
                <w:szCs w:val="16"/>
              </w:rPr>
              <w:t>Arabinosa 0.2% + FOX</w:t>
            </w:r>
          </w:p>
        </w:tc>
        <w:tc>
          <w:tcPr>
            <w:tcW w:w="11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65.8</w:t>
            </w:r>
          </w:p>
        </w:tc>
        <w:tc>
          <w:tcPr>
            <w:tcW w:w="70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1.7</w:t>
            </w:r>
          </w:p>
        </w:tc>
        <w:tc>
          <w:tcPr>
            <w:tcW w:w="8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2.3</w:t>
            </w:r>
          </w:p>
        </w:tc>
        <w:tc>
          <w:tcPr>
            <w:tcW w:w="85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8.1</w:t>
            </w:r>
          </w:p>
        </w:tc>
        <w:tc>
          <w:tcPr>
            <w:tcW w:w="11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2.1</w:t>
            </w:r>
          </w:p>
        </w:tc>
        <w:tc>
          <w:tcPr>
            <w:tcW w:w="14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6.6</w:t>
            </w:r>
          </w:p>
        </w:tc>
        <w:tc>
          <w:tcPr>
            <w:tcW w:w="11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3.1</w:t>
            </w:r>
          </w:p>
        </w:tc>
        <w:tc>
          <w:tcPr>
            <w:tcW w:w="11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16F23" w:rsidRPr="00E4739C" w:rsidRDefault="00516F23" w:rsidP="00E11C75">
            <w:pPr>
              <w:spacing w:line="300" w:lineRule="auto"/>
              <w:jc w:val="center"/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00E4739C">
              <w:rPr>
                <w:rFonts w:ascii="Arial Narrow" w:hAnsi="Arial Narrow"/>
                <w:color w:val="auto"/>
                <w:sz w:val="16"/>
                <w:szCs w:val="16"/>
              </w:rPr>
              <w:t>12.2</w:t>
            </w:r>
          </w:p>
        </w:tc>
      </w:tr>
    </w:tbl>
    <w:p w:rsidR="00516F23" w:rsidRPr="008C4DF5" w:rsidRDefault="00516F23" w:rsidP="00516F23">
      <w:pPr>
        <w:shd w:val="clear" w:color="auto" w:fill="FFFFFF"/>
        <w:spacing w:after="0" w:line="336" w:lineRule="auto"/>
        <w:ind w:hanging="567"/>
        <w:rPr>
          <w:rFonts w:ascii="Arial Narrow" w:hAnsi="Arial Narrow"/>
          <w:i/>
          <w:color w:val="333333"/>
          <w:sz w:val="2"/>
          <w:szCs w:val="2"/>
          <w:vertAlign w:val="superscript"/>
          <w:lang w:eastAsia="es-ES_tradnl"/>
        </w:rPr>
      </w:pPr>
    </w:p>
    <w:p w:rsidR="00516F23" w:rsidRPr="00B03890" w:rsidRDefault="00516F23" w:rsidP="00516F23">
      <w:pPr>
        <w:shd w:val="clear" w:color="auto" w:fill="FFFFFF"/>
        <w:spacing w:after="0" w:line="0" w:lineRule="auto"/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</w:pP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D-D/total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i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ratio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of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DAP-DAP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cross-link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o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e</w:t>
      </w:r>
    </w:p>
    <w:p w:rsidR="00516F23" w:rsidRPr="00B03890" w:rsidRDefault="00516F23" w:rsidP="00516F23">
      <w:pPr>
        <w:shd w:val="clear" w:color="auto" w:fill="FFFFFF"/>
        <w:spacing w:after="0" w:line="0" w:lineRule="auto"/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</w:pPr>
      <w:proofErr w:type="gramStart"/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otal</w:t>
      </w:r>
      <w:proofErr w:type="gramEnd"/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cross-links.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average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of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data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from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re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measurement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from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biological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replicate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ar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shown</w:t>
      </w:r>
    </w:p>
    <w:p w:rsidR="00516F23" w:rsidRPr="00B03890" w:rsidRDefault="00516F23" w:rsidP="00516F23">
      <w:pPr>
        <w:shd w:val="clear" w:color="auto" w:fill="FFFFFF"/>
        <w:spacing w:after="0" w:line="0" w:lineRule="auto"/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</w:pP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D-D/total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i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ratio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of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DAP-DAP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cross-link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o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e</w:t>
      </w:r>
    </w:p>
    <w:p w:rsidR="00516F23" w:rsidRPr="00B03890" w:rsidRDefault="00516F23" w:rsidP="00516F23">
      <w:pPr>
        <w:shd w:val="clear" w:color="auto" w:fill="FFFFFF"/>
        <w:spacing w:after="0" w:line="0" w:lineRule="auto"/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</w:pPr>
      <w:proofErr w:type="gramStart"/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otal</w:t>
      </w:r>
      <w:proofErr w:type="gramEnd"/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cross-links.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average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of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data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from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re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measurement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from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biological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replicate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ar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shown</w:t>
      </w:r>
    </w:p>
    <w:p w:rsidR="00516F23" w:rsidRPr="00B03890" w:rsidRDefault="00516F23" w:rsidP="00516F23">
      <w:pPr>
        <w:shd w:val="clear" w:color="auto" w:fill="FFFFFF"/>
        <w:spacing w:after="0" w:line="0" w:lineRule="auto"/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</w:pP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D-D/total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i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ratio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of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DAP-DAP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cross-link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o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e</w:t>
      </w:r>
    </w:p>
    <w:p w:rsidR="00516F23" w:rsidRPr="00393FE1" w:rsidRDefault="00516F23" w:rsidP="00516F23">
      <w:pPr>
        <w:shd w:val="clear" w:color="auto" w:fill="FFFFFF"/>
        <w:spacing w:after="0" w:line="0" w:lineRule="auto"/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</w:pPr>
      <w:proofErr w:type="gramStart"/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otal</w:t>
      </w:r>
      <w:proofErr w:type="gramEnd"/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cross-links.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average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of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data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from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thre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measurement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from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biological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replicates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are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B03890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shown.</w:t>
      </w:r>
      <w:r w:rsidRPr="00B03890">
        <w:rPr>
          <w:rFonts w:ascii="ff7" w:eastAsia="Times New Roman" w:hAnsi="ff7" w:cs="Times New Roman"/>
          <w:color w:val="231F20"/>
          <w:sz w:val="42"/>
          <w:lang w:val="en-US" w:eastAsia="es-ES_tradnl"/>
        </w:rPr>
        <w:t xml:space="preserve"> </w:t>
      </w:r>
      <w:r w:rsidRPr="00393FE1">
        <w:rPr>
          <w:rFonts w:ascii="ff7" w:eastAsia="Times New Roman" w:hAnsi="ff7" w:cs="Times New Roman"/>
          <w:color w:val="231F20"/>
          <w:sz w:val="42"/>
          <w:szCs w:val="42"/>
          <w:lang w:val="en-US" w:eastAsia="es-ES_tradnl"/>
        </w:rPr>
        <w:t>S</w:t>
      </w:r>
    </w:p>
    <w:p w:rsidR="00516F23" w:rsidRPr="007A1F51" w:rsidRDefault="00516F23" w:rsidP="00516F23">
      <w:pPr>
        <w:shd w:val="clear" w:color="auto" w:fill="FFFFFF"/>
        <w:spacing w:after="0" w:line="336" w:lineRule="auto"/>
        <w:ind w:hanging="567"/>
        <w:rPr>
          <w:rFonts w:ascii="Arial Narrow" w:hAnsi="Arial Narrow"/>
          <w:bCs/>
          <w:lang w:val="en-US" w:eastAsia="es-ES_tradnl"/>
        </w:rPr>
      </w:pPr>
    </w:p>
    <w:p w:rsidR="00C97B2A" w:rsidRPr="00C97B2A" w:rsidRDefault="00C97B2A" w:rsidP="00C97B2A">
      <w:pPr>
        <w:tabs>
          <w:tab w:val="left" w:pos="142"/>
        </w:tabs>
        <w:spacing w:line="480" w:lineRule="auto"/>
        <w:ind w:right="-30"/>
        <w:jc w:val="both"/>
        <w:rPr>
          <w:rFonts w:ascii="Arial Narrow" w:hAnsi="Arial Narrow" w:cs="Arial"/>
          <w:lang w:val="en-US" w:bidi="en-GB"/>
        </w:rPr>
      </w:pPr>
      <w:r w:rsidRPr="00C97B2A">
        <w:rPr>
          <w:rFonts w:ascii="Arial Narrow" w:eastAsia="Times New Roman" w:hAnsi="Arial Narrow" w:cs="Arial"/>
          <w:i/>
          <w:vertAlign w:val="superscript"/>
          <w:lang w:val="en-US" w:bidi="en-GB"/>
        </w:rPr>
        <w:t xml:space="preserve">a </w:t>
      </w:r>
      <w:r>
        <w:rPr>
          <w:rFonts w:ascii="Arial Narrow" w:eastAsia="Times New Roman" w:hAnsi="Arial Narrow" w:cs="Arial"/>
          <w:lang w:val="en-US" w:bidi="en-GB"/>
        </w:rPr>
        <w:t>Relative a</w:t>
      </w:r>
      <w:r w:rsidRPr="00C97B2A">
        <w:rPr>
          <w:rFonts w:ascii="Arial Narrow" w:eastAsia="Times New Roman" w:hAnsi="Arial Narrow" w:cs="Arial"/>
          <w:lang w:val="en-US" w:bidi="en-GB"/>
        </w:rPr>
        <w:t xml:space="preserve">bundance in mole % of different types of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muropeptides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: DAP-DAP,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muropeptides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having DAP-DAP peptide bridges;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Lpp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,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muropeptides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bound to C-terminal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Arg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-Lys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dipeptide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of Braun’s lipoprotein; anhydrous form,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muropeptide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contains a 1,6-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anhydroMurNAc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residue;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pentapeptide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,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muropeptides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having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pentapeptide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stem; cross-linkage, degree of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peptidoglycan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crosslinking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in percentage; D-D/total, percent ratio of DAP-DAP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crosslinks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to total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peptidoglycan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crosslinks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; chain-length, </w:t>
      </w:r>
      <w:proofErr w:type="spellStart"/>
      <w:r w:rsidRPr="00C97B2A">
        <w:rPr>
          <w:rFonts w:ascii="Arial Narrow" w:eastAsia="Times New Roman" w:hAnsi="Arial Narrow" w:cs="Arial"/>
          <w:lang w:val="en-US" w:bidi="en-GB"/>
        </w:rPr>
        <w:t>peptidoglycan</w:t>
      </w:r>
      <w:proofErr w:type="spellEnd"/>
      <w:r w:rsidRPr="00C97B2A">
        <w:rPr>
          <w:rFonts w:ascii="Arial Narrow" w:eastAsia="Times New Roman" w:hAnsi="Arial Narrow" w:cs="Arial"/>
          <w:lang w:val="en-US" w:bidi="en-GB"/>
        </w:rPr>
        <w:t xml:space="preserve"> length. Values are means from three independent experiments</w:t>
      </w:r>
      <w:r w:rsidR="009802BE">
        <w:rPr>
          <w:rFonts w:ascii="Arial Narrow" w:eastAsia="Times New Roman" w:hAnsi="Arial Narrow" w:cs="Arial"/>
          <w:lang w:val="en-US" w:bidi="en-GB"/>
        </w:rPr>
        <w:t>.</w:t>
      </w:r>
    </w:p>
    <w:p w:rsidR="00516F23" w:rsidRDefault="00516F23" w:rsidP="00516F23">
      <w:pPr>
        <w:rPr>
          <w:lang w:val="en-US"/>
        </w:rPr>
      </w:pPr>
    </w:p>
    <w:p w:rsidR="00DC2FB8" w:rsidRDefault="00DC2FB8" w:rsidP="00516F23">
      <w:pPr>
        <w:rPr>
          <w:lang w:val="en-US"/>
        </w:rPr>
      </w:pPr>
    </w:p>
    <w:p w:rsidR="00DC2FB8" w:rsidRDefault="00DC2FB8" w:rsidP="00516F23">
      <w:pPr>
        <w:rPr>
          <w:lang w:val="en-US"/>
        </w:rPr>
      </w:pPr>
    </w:p>
    <w:p w:rsidR="00DC2FB8" w:rsidRDefault="00DC2FB8" w:rsidP="00516F23">
      <w:pPr>
        <w:rPr>
          <w:lang w:val="en-US"/>
        </w:rPr>
      </w:pPr>
    </w:p>
    <w:p w:rsidR="00DC2FB8" w:rsidRDefault="00346E0C" w:rsidP="00DC2FB8">
      <w:pPr>
        <w:pStyle w:val="ListParagraph"/>
        <w:spacing w:after="0" w:line="480" w:lineRule="auto"/>
        <w:ind w:left="0" w:right="-1"/>
        <w:contextualSpacing/>
        <w:jc w:val="both"/>
        <w:rPr>
          <w:rFonts w:ascii="Arial Narrow" w:hAnsi="Arial Narrow" w:cs="Arial"/>
          <w:iCs/>
        </w:rPr>
      </w:pPr>
      <w:r w:rsidRPr="00346E0C">
        <w:rPr>
          <w:rFonts w:ascii="Arial Narrow" w:hAnsi="Arial Narrow"/>
          <w:noProof/>
          <w:sz w:val="12"/>
          <w:szCs w:val="12"/>
          <w:lang w:val="es-ES_tradnl" w:eastAsia="es-ES_tradnl" w:bidi="ar-SA"/>
        </w:rPr>
        <w:lastRenderedPageBreak/>
        <w:pict>
          <v:group id="_x0000_s1094" style="position:absolute;left:0;text-align:left;margin-left:-18.7pt;margin-top:20.45pt;width:381.2pt;height:221.1pt;z-index:251713536" coordorigin="1193,2110" coordsize="7624,4422">
            <v:rect id="_x0000_s1084" style="position:absolute;left:7593;top:2175;width:1224;height:4273" fillcolor="white [3212]" stroked="f"/>
            <v:rect id="_x0000_s1085" style="position:absolute;left:1193;top:2110;width:292;height:4422" stroked="f"/>
            <v:rect id="_x0000_s1086" style="position:absolute;left:1309;top:3470;width:1346;height:373" fillcolor="white [3212]" stroked="f"/>
            <v:rect id="_x0000_s1091" style="position:absolute;left:1312;top:2127;width:1346;height:373" fillcolor="white [3212]" stroked="f"/>
            <v:rect id="_x0000_s1093" style="position:absolute;left:1305;top:5079;width:1346;height:373" fillcolor="white [3212]" stroked="f"/>
          </v:group>
        </w:pict>
      </w:r>
      <w:r w:rsidRPr="00346E0C">
        <w:rPr>
          <w:rFonts w:ascii="Arial Narrow" w:hAnsi="Arial Narrow"/>
          <w:noProof/>
          <w:sz w:val="12"/>
          <w:szCs w:val="12"/>
          <w:lang w:eastAsia="es-ES_tradnl"/>
        </w:rPr>
        <w:pict>
          <v:rect id="_x0000_s1083" style="position:absolute;left:0;text-align:left;margin-left:-8.4pt;margin-top:17.25pt;width:67.3pt;height:20.15pt;z-index:251706368" stroked="f"/>
        </w:pict>
      </w:r>
      <w:r w:rsidR="00DC2FB8" w:rsidRPr="00DC2FB8">
        <w:rPr>
          <w:rFonts w:ascii="Arial Narrow" w:hAnsi="Arial Narrow"/>
          <w:b/>
          <w:lang w:val="en-US"/>
        </w:rPr>
        <w:t xml:space="preserve">Table </w:t>
      </w:r>
      <w:r w:rsidR="00E3097A">
        <w:rPr>
          <w:rFonts w:ascii="Arial Narrow" w:hAnsi="Arial Narrow"/>
          <w:b/>
          <w:lang w:val="en-US"/>
        </w:rPr>
        <w:t>S</w:t>
      </w:r>
      <w:r w:rsidR="00DC2FB8" w:rsidRPr="00DC2FB8">
        <w:rPr>
          <w:rFonts w:ascii="Arial Narrow" w:hAnsi="Arial Narrow"/>
          <w:b/>
          <w:lang w:val="en-US"/>
        </w:rPr>
        <w:t>2</w:t>
      </w:r>
      <w:r w:rsidR="00BA57D5">
        <w:rPr>
          <w:rFonts w:ascii="Arial Narrow" w:hAnsi="Arial Narrow"/>
          <w:b/>
          <w:lang w:val="en-US"/>
        </w:rPr>
        <w:t>.</w:t>
      </w:r>
      <w:r w:rsidR="00DC2FB8" w:rsidRPr="00DC2FB8">
        <w:rPr>
          <w:rFonts w:ascii="Arial Narrow" w:hAnsi="Arial Narrow"/>
          <w:b/>
          <w:lang w:val="en-US"/>
        </w:rPr>
        <w:t xml:space="preserve"> </w:t>
      </w:r>
      <w:proofErr w:type="gramStart"/>
      <w:r w:rsidR="00DC2FB8" w:rsidRPr="00CD4688">
        <w:rPr>
          <w:rFonts w:ascii="Arial Narrow" w:hAnsi="Arial Narrow" w:cs="Arial"/>
        </w:rPr>
        <w:t>Kinetic parameters (</w:t>
      </w:r>
      <w:proofErr w:type="spellStart"/>
      <w:r w:rsidR="00DC2FB8" w:rsidRPr="00CD4688">
        <w:rPr>
          <w:rFonts w:ascii="Arial Narrow" w:hAnsi="Arial Narrow" w:cs="Arial"/>
          <w:i/>
          <w:iCs/>
        </w:rPr>
        <w:t>V</w:t>
      </w:r>
      <w:r w:rsidR="00DC2FB8" w:rsidRPr="00CD4688">
        <w:rPr>
          <w:rFonts w:ascii="Arial Narrow" w:hAnsi="Arial Narrow" w:cs="Arial"/>
          <w:i/>
          <w:iCs/>
          <w:vertAlign w:val="subscript"/>
        </w:rPr>
        <w:t>max</w:t>
      </w:r>
      <w:proofErr w:type="spellEnd"/>
      <w:r w:rsidR="00DC2FB8" w:rsidRPr="00CD4688">
        <w:rPr>
          <w:rFonts w:ascii="Arial Narrow" w:hAnsi="Arial Narrow" w:cs="Arial"/>
        </w:rPr>
        <w:t xml:space="preserve">, </w:t>
      </w:r>
      <w:r w:rsidR="00DC2FB8" w:rsidRPr="00CD4688">
        <w:rPr>
          <w:rFonts w:ascii="Arial Narrow" w:hAnsi="Arial Narrow" w:cs="Arial"/>
          <w:i/>
          <w:iCs/>
        </w:rPr>
        <w:t>K</w:t>
      </w:r>
      <w:r w:rsidR="00DC2FB8" w:rsidRPr="00CD4688">
        <w:rPr>
          <w:rFonts w:ascii="Arial Narrow" w:hAnsi="Arial Narrow" w:cs="Arial"/>
          <w:i/>
          <w:iCs/>
          <w:vertAlign w:val="subscript"/>
        </w:rPr>
        <w:t>m</w:t>
      </w:r>
      <w:r w:rsidR="00DC2FB8" w:rsidRPr="00CD4688">
        <w:rPr>
          <w:rFonts w:ascii="Arial Narrow" w:hAnsi="Arial Narrow" w:cs="Arial"/>
        </w:rPr>
        <w:t xml:space="preserve">, </w:t>
      </w:r>
      <w:proofErr w:type="spellStart"/>
      <w:r w:rsidR="00DC2FB8" w:rsidRPr="00CD4688">
        <w:rPr>
          <w:rFonts w:ascii="Arial Narrow" w:hAnsi="Arial Narrow" w:cs="Arial"/>
          <w:i/>
          <w:iCs/>
        </w:rPr>
        <w:t>k</w:t>
      </w:r>
      <w:r w:rsidR="00DC2FB8" w:rsidRPr="00CD4688">
        <w:rPr>
          <w:rFonts w:ascii="Arial Narrow" w:hAnsi="Arial Narrow" w:cs="Arial"/>
          <w:i/>
          <w:iCs/>
          <w:vertAlign w:val="subscript"/>
        </w:rPr>
        <w:t>cat</w:t>
      </w:r>
      <w:proofErr w:type="spellEnd"/>
      <w:r w:rsidR="00DC2FB8" w:rsidRPr="00CD4688">
        <w:rPr>
          <w:rFonts w:ascii="Arial Narrow" w:hAnsi="Arial Narrow" w:cs="Arial"/>
        </w:rPr>
        <w:t xml:space="preserve">) for LMM-PBP4 of </w:t>
      </w:r>
      <w:r w:rsidR="00DC2FB8" w:rsidRPr="00CD4688">
        <w:rPr>
          <w:rFonts w:ascii="Arial Narrow" w:hAnsi="Arial Narrow" w:cs="Arial"/>
          <w:i/>
          <w:iCs/>
        </w:rPr>
        <w:t xml:space="preserve">Pseudomonas aeruginosa </w:t>
      </w:r>
      <w:r w:rsidR="00DC2FB8" w:rsidRPr="00CD4688">
        <w:rPr>
          <w:rFonts w:ascii="Arial Narrow" w:hAnsi="Arial Narrow" w:cs="Arial"/>
        </w:rPr>
        <w:t>O</w:t>
      </w:r>
      <w:r w:rsidR="00DC2FB8" w:rsidRPr="007A1F51">
        <w:rPr>
          <w:rFonts w:ascii="Arial Narrow" w:hAnsi="Arial Narrow" w:cs="Arial"/>
          <w:sz w:val="16"/>
          <w:szCs w:val="16"/>
        </w:rPr>
        <w:t>1</w:t>
      </w:r>
      <w:r w:rsidR="00DC2FB8" w:rsidRPr="00CD4688">
        <w:rPr>
          <w:rFonts w:ascii="Arial Narrow" w:hAnsi="Arial Narrow" w:cs="Arial"/>
        </w:rPr>
        <w:t xml:space="preserve"> on natural substrates M5 and D45</w:t>
      </w:r>
      <w:r w:rsidR="00DC2FB8" w:rsidRPr="00CD4688">
        <w:rPr>
          <w:rFonts w:ascii="Arial Narrow" w:hAnsi="Arial Narrow" w:cs="Arial"/>
          <w:sz w:val="12"/>
          <w:szCs w:val="12"/>
        </w:rPr>
        <w:t xml:space="preserve"> </w:t>
      </w:r>
      <w:r w:rsidR="00DC2FB8" w:rsidRPr="007A1F51">
        <w:rPr>
          <w:rFonts w:ascii="Arial Narrow" w:hAnsi="Arial Narrow" w:cs="Arial"/>
          <w:i/>
          <w:iCs/>
          <w:vertAlign w:val="superscript"/>
        </w:rPr>
        <w:t>a</w:t>
      </w:r>
      <w:r w:rsidR="00BA57D5">
        <w:rPr>
          <w:rFonts w:ascii="Arial Narrow" w:hAnsi="Arial Narrow" w:cs="Arial"/>
          <w:iCs/>
        </w:rPr>
        <w:t>.</w:t>
      </w:r>
      <w:proofErr w:type="gramEnd"/>
    </w:p>
    <w:p w:rsidR="008C2211" w:rsidRPr="00DC2FB8" w:rsidRDefault="00346E0C" w:rsidP="008C2211">
      <w:pPr>
        <w:spacing w:after="0" w:line="336" w:lineRule="auto"/>
        <w:ind w:left="993" w:hanging="993"/>
        <w:rPr>
          <w:rFonts w:ascii="Arial Narrow" w:hAnsi="Arial Narrow"/>
          <w:lang w:val="en-US"/>
        </w:rPr>
      </w:pPr>
      <w:r w:rsidRPr="00346E0C">
        <w:rPr>
          <w:rFonts w:ascii="Arial Narrow" w:hAnsi="Arial Narrow"/>
          <w:noProof/>
          <w:lang w:eastAsia="es-ES_tradnl"/>
        </w:rPr>
        <w:pict>
          <v:rect id="_x0000_s1082" style="position:absolute;left:0;text-align:left;margin-left:-10.45pt;margin-top:4.2pt;width:14.6pt;height:201.25pt;z-index:251705344" stroked="f"/>
        </w:pict>
      </w:r>
      <w:r w:rsidRPr="00346E0C">
        <w:rPr>
          <w:rFonts w:ascii="Arial Narrow" w:hAnsi="Arial Narrow"/>
          <w:noProof/>
          <w:lang w:eastAsia="es-ES_tradnl"/>
        </w:rPr>
        <w:pict>
          <v:shape id="_x0000_s1072" type="#_x0000_t32" style="position:absolute;left:0;text-align:left;margin-left:.75pt;margin-top:2.9pt;width:325.2pt;height:0;z-index:251695104" o:connectortype="straight" strokeweight=".25pt"/>
        </w:pict>
      </w:r>
      <w:r w:rsidRPr="00346E0C">
        <w:rPr>
          <w:rFonts w:ascii="Arial Narrow" w:hAnsi="Arial Narrow"/>
          <w:noProof/>
          <w:lang w:eastAsia="es-ES_trad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1" type="#_x0000_t202" style="position:absolute;left:0;text-align:left;margin-left:133.45pt;margin-top:2.45pt;width:100.05pt;height:16.4pt;z-index:251694080" filled="f" stroked="f">
            <v:textbox style="mso-next-textbox:#_x0000_s1071">
              <w:txbxContent>
                <w:p w:rsidR="008C2211" w:rsidRPr="006158CF" w:rsidRDefault="008C2211" w:rsidP="008C2211">
                  <w:pPr>
                    <w:jc w:val="center"/>
                    <w:rPr>
                      <w:rFonts w:ascii="Arial Narrow" w:hAnsi="Arial Narrow"/>
                      <w:b/>
                      <w:sz w:val="16"/>
                      <w:szCs w:val="16"/>
                    </w:rPr>
                  </w:pPr>
                  <w:proofErr w:type="spellStart"/>
                  <w:r w:rsidRPr="006158CF">
                    <w:rPr>
                      <w:rFonts w:ascii="Arial Narrow" w:hAnsi="Arial Narrow"/>
                      <w:b/>
                      <w:sz w:val="16"/>
                      <w:szCs w:val="16"/>
                    </w:rPr>
                    <w:t>Su</w:t>
                  </w:r>
                  <w:r>
                    <w:rPr>
                      <w:rFonts w:ascii="Arial Narrow" w:hAnsi="Arial Narrow"/>
                      <w:b/>
                      <w:sz w:val="16"/>
                      <w:szCs w:val="16"/>
                    </w:rPr>
                    <w:t>bstrate</w:t>
                  </w:r>
                  <w:proofErr w:type="spellEnd"/>
                  <w:r>
                    <w:rPr>
                      <w:rFonts w:ascii="Arial Narrow" w:hAnsi="Arial Narrow"/>
                      <w:b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6158CF">
                    <w:rPr>
                      <w:rFonts w:ascii="Arial Narrow" w:hAnsi="Arial Narrow"/>
                      <w:b/>
                      <w:sz w:val="16"/>
                      <w:szCs w:val="16"/>
                    </w:rPr>
                    <w:t>M5</w:t>
                  </w:r>
                  <w:proofErr w:type="spellEnd"/>
                </w:p>
              </w:txbxContent>
            </v:textbox>
          </v:shape>
        </w:pic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auto"/>
        </w:tblBorders>
        <w:tblLook w:val="04A0"/>
      </w:tblPr>
      <w:tblGrid>
        <w:gridCol w:w="1134"/>
        <w:gridCol w:w="2410"/>
        <w:gridCol w:w="1418"/>
        <w:gridCol w:w="1320"/>
        <w:gridCol w:w="888"/>
      </w:tblGrid>
      <w:tr w:rsidR="008C2211" w:rsidRPr="00BA57D5" w:rsidTr="00A96465">
        <w:tc>
          <w:tcPr>
            <w:tcW w:w="1134" w:type="dxa"/>
          </w:tcPr>
          <w:p w:rsidR="008C2211" w:rsidRPr="00DC2FB8" w:rsidRDefault="008C2211" w:rsidP="00A96465">
            <w:pPr>
              <w:spacing w:after="0" w:line="240" w:lineRule="auto"/>
              <w:ind w:left="34" w:hanging="34"/>
              <w:rPr>
                <w:rFonts w:ascii="Arial Narrow" w:hAnsi="Arial Narrow"/>
                <w:sz w:val="6"/>
                <w:szCs w:val="6"/>
                <w:lang w:val="en-US"/>
              </w:rPr>
            </w:pPr>
          </w:p>
          <w:p w:rsidR="008C2211" w:rsidRPr="00BA57D5" w:rsidRDefault="00346E0C" w:rsidP="00A96465">
            <w:pPr>
              <w:spacing w:after="0" w:line="336" w:lineRule="auto"/>
              <w:ind w:left="-108" w:firstLine="108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346E0C">
              <w:rPr>
                <w:rFonts w:ascii="Arial Narrow" w:hAnsi="Arial Narrow"/>
                <w:b/>
                <w:noProof/>
                <w:lang w:eastAsia="es-ES_tradnl"/>
              </w:rPr>
              <w:pict>
                <v:shape id="_x0000_s1073" type="#_x0000_t32" style="position:absolute;left:0;text-align:left;margin-left:-12.3pt;margin-top:13pt;width:329.1pt;height:0;z-index:251696128" o:connectortype="straight" strokeweight=".25pt"/>
              </w:pict>
            </w:r>
            <w:r w:rsidR="008C2211" w:rsidRPr="00BA57D5">
              <w:rPr>
                <w:rFonts w:ascii="Arial Narrow" w:hAnsi="Arial Narrow"/>
                <w:b/>
                <w:sz w:val="16"/>
                <w:szCs w:val="16"/>
                <w:lang w:val="en-US"/>
              </w:rPr>
              <w:t>Enzyme</w:t>
            </w:r>
          </w:p>
        </w:tc>
        <w:tc>
          <w:tcPr>
            <w:tcW w:w="2410" w:type="dxa"/>
          </w:tcPr>
          <w:p w:rsidR="008C2211" w:rsidRPr="00DC2FB8" w:rsidRDefault="008C2211" w:rsidP="00A96465">
            <w:pPr>
              <w:spacing w:after="0" w:line="336" w:lineRule="auto"/>
              <w:rPr>
                <w:rFonts w:ascii="Arial Narrow" w:hAnsi="Arial Narrow" w:cs="Arial"/>
                <w:i/>
                <w:sz w:val="6"/>
                <w:szCs w:val="6"/>
                <w:lang w:val="en-US"/>
              </w:rPr>
            </w:pPr>
          </w:p>
          <w:p w:rsidR="008C2211" w:rsidRPr="00DC2FB8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proofErr w:type="spellStart"/>
            <w:r w:rsidRPr="00DC2FB8">
              <w:rPr>
                <w:rFonts w:ascii="Arial Narrow" w:hAnsi="Arial Narrow" w:cs="Arial"/>
                <w:b/>
                <w:i/>
                <w:sz w:val="16"/>
                <w:szCs w:val="16"/>
                <w:lang w:val="en-US"/>
              </w:rPr>
              <w:t>V</w:t>
            </w:r>
            <w:r w:rsidRPr="00DC2FB8">
              <w:rPr>
                <w:rFonts w:ascii="Arial Narrow" w:hAnsi="Arial Narrow" w:cs="Arial"/>
                <w:b/>
                <w:i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  <w:r w:rsidRPr="00DC2FB8">
              <w:rPr>
                <w:rFonts w:ascii="Arial Narrow" w:hAnsi="Arial Narrow" w:cs="Arial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(</w:t>
            </w:r>
            <w:r w:rsidRPr="00C87372">
              <w:rPr>
                <w:rFonts w:ascii="Arial Narrow" w:hAnsi="Arial Narrow"/>
                <w:sz w:val="15"/>
                <w:szCs w:val="15"/>
                <w:lang w:val="es-ES"/>
              </w:rPr>
              <w:t>μ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mol M4·min</w:t>
            </w:r>
            <w:r w:rsidRPr="00DC2FB8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-1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·</w:t>
            </w:r>
            <w:r w:rsidRPr="00C87372">
              <w:rPr>
                <w:rFonts w:ascii="Arial Narrow" w:hAnsi="Arial Narrow"/>
                <w:sz w:val="15"/>
                <w:szCs w:val="15"/>
                <w:lang w:val="es-ES"/>
              </w:rPr>
              <w:t>μ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g PBP4</w:t>
            </w:r>
            <w:r w:rsidRPr="00DC2FB8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-1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</w:tcPr>
          <w:p w:rsidR="008C2211" w:rsidRPr="00DC2FB8" w:rsidRDefault="008C2211" w:rsidP="00A96465">
            <w:pPr>
              <w:spacing w:after="0" w:line="336" w:lineRule="auto"/>
              <w:rPr>
                <w:rFonts w:ascii="Arial Narrow" w:hAnsi="Arial Narrow" w:cs="Arial"/>
                <w:i/>
                <w:sz w:val="6"/>
                <w:szCs w:val="6"/>
                <w:lang w:val="en-US"/>
              </w:rPr>
            </w:pPr>
          </w:p>
          <w:p w:rsidR="008C2211" w:rsidRPr="00BA57D5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A57D5">
              <w:rPr>
                <w:rFonts w:ascii="Arial Narrow" w:hAnsi="Arial Narrow" w:cs="Arial"/>
                <w:b/>
                <w:i/>
                <w:sz w:val="16"/>
                <w:szCs w:val="16"/>
                <w:lang w:val="en-US"/>
              </w:rPr>
              <w:t>K</w:t>
            </w:r>
            <w:r w:rsidRPr="00BA57D5">
              <w:rPr>
                <w:rFonts w:ascii="Arial Narrow" w:hAnsi="Arial Narrow" w:cs="Arial"/>
                <w:b/>
                <w:i/>
                <w:sz w:val="16"/>
                <w:szCs w:val="16"/>
                <w:vertAlign w:val="subscript"/>
                <w:lang w:val="en-US"/>
              </w:rPr>
              <w:t>m</w:t>
            </w:r>
            <w:r w:rsidRPr="00BA57D5">
              <w:rPr>
                <w:rFonts w:ascii="Arial Narrow" w:hAnsi="Arial Narrow" w:cs="Arial"/>
                <w:i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BA57D5">
              <w:rPr>
                <w:rFonts w:ascii="Arial Narrow" w:hAnsi="Arial Narrow" w:cs="Arial"/>
                <w:sz w:val="15"/>
                <w:szCs w:val="15"/>
                <w:lang w:val="en-US"/>
              </w:rPr>
              <w:t>(</w:t>
            </w:r>
            <w:r w:rsidRPr="00C87372">
              <w:rPr>
                <w:rFonts w:ascii="Arial Narrow" w:hAnsi="Arial Narrow" w:cs="Arial"/>
                <w:sz w:val="15"/>
                <w:szCs w:val="15"/>
              </w:rPr>
              <w:t>μ</w:t>
            </w:r>
            <w:r w:rsidRPr="00BA57D5">
              <w:rPr>
                <w:rFonts w:ascii="Arial Narrow" w:hAnsi="Arial Narrow" w:cs="Arial"/>
                <w:sz w:val="15"/>
                <w:szCs w:val="15"/>
                <w:lang w:val="en-US"/>
              </w:rPr>
              <w:t>M)</w:t>
            </w:r>
          </w:p>
        </w:tc>
        <w:tc>
          <w:tcPr>
            <w:tcW w:w="1320" w:type="dxa"/>
          </w:tcPr>
          <w:p w:rsidR="008C2211" w:rsidRPr="00BA57D5" w:rsidRDefault="008C2211" w:rsidP="00A96465">
            <w:pPr>
              <w:spacing w:after="0" w:line="336" w:lineRule="auto"/>
              <w:rPr>
                <w:rFonts w:ascii="Arial Narrow" w:hAnsi="Arial Narrow" w:cs="Arial"/>
                <w:i/>
                <w:sz w:val="6"/>
                <w:szCs w:val="6"/>
                <w:lang w:val="en-US"/>
              </w:rPr>
            </w:pPr>
          </w:p>
          <w:p w:rsidR="008C2211" w:rsidRPr="00BA57D5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proofErr w:type="spellStart"/>
            <w:r w:rsidRPr="00BA57D5">
              <w:rPr>
                <w:rFonts w:ascii="Arial Narrow" w:hAnsi="Arial Narrow" w:cs="Arial"/>
                <w:b/>
                <w:i/>
                <w:sz w:val="16"/>
                <w:szCs w:val="16"/>
                <w:lang w:val="en-US"/>
              </w:rPr>
              <w:t>k</w:t>
            </w:r>
            <w:r w:rsidRPr="00BA57D5">
              <w:rPr>
                <w:rFonts w:ascii="Arial Narrow" w:hAnsi="Arial Narrow" w:cs="Arial"/>
                <w:b/>
                <w:i/>
                <w:sz w:val="16"/>
                <w:szCs w:val="16"/>
                <w:vertAlign w:val="subscript"/>
                <w:lang w:val="en-US"/>
              </w:rPr>
              <w:t>cat</w:t>
            </w:r>
            <w:proofErr w:type="spellEnd"/>
            <w:r w:rsidRPr="00BA57D5">
              <w:rPr>
                <w:rFonts w:ascii="Arial Narrow" w:hAnsi="Arial Narrow" w:cs="Arial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BA57D5">
              <w:rPr>
                <w:rFonts w:ascii="Arial Narrow" w:hAnsi="Arial Narrow" w:cs="Arial"/>
                <w:sz w:val="15"/>
                <w:szCs w:val="15"/>
                <w:lang w:val="en-US"/>
              </w:rPr>
              <w:t>(s</w:t>
            </w:r>
            <w:r w:rsidRPr="00BA57D5">
              <w:rPr>
                <w:rFonts w:ascii="Arial Narrow" w:hAnsi="Arial Narrow" w:cs="Arial"/>
                <w:sz w:val="15"/>
                <w:szCs w:val="15"/>
                <w:vertAlign w:val="superscript"/>
                <w:lang w:val="en-US"/>
              </w:rPr>
              <w:t>-1</w:t>
            </w:r>
            <w:r w:rsidRPr="00BA57D5">
              <w:rPr>
                <w:rFonts w:ascii="Arial Narrow" w:hAnsi="Arial Narrow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888" w:type="dxa"/>
          </w:tcPr>
          <w:p w:rsidR="008C2211" w:rsidRPr="00BA57D5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</w:tr>
      <w:tr w:rsidR="008C2211" w:rsidRPr="00BA57D5" w:rsidTr="00A96465">
        <w:tc>
          <w:tcPr>
            <w:tcW w:w="1134" w:type="dxa"/>
            <w:vAlign w:val="bottom"/>
          </w:tcPr>
          <w:p w:rsidR="008C2211" w:rsidRPr="00BA57D5" w:rsidRDefault="008C2211" w:rsidP="00A96465">
            <w:pPr>
              <w:spacing w:after="0" w:line="336" w:lineRule="auto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  <w:p w:rsidR="008C2211" w:rsidRPr="00BA57D5" w:rsidRDefault="008C2211" w:rsidP="00A96465">
            <w:pPr>
              <w:spacing w:after="0" w:line="336" w:lineRule="auto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BA57D5">
              <w:rPr>
                <w:rFonts w:ascii="Arial Narrow" w:hAnsi="Arial Narrow"/>
                <w:b/>
                <w:sz w:val="16"/>
                <w:szCs w:val="16"/>
                <w:lang w:val="en-US"/>
              </w:rPr>
              <w:t>LMM-PBP4</w:t>
            </w:r>
          </w:p>
        </w:tc>
        <w:tc>
          <w:tcPr>
            <w:tcW w:w="2410" w:type="dxa"/>
            <w:vAlign w:val="bottom"/>
          </w:tcPr>
          <w:p w:rsidR="008C2211" w:rsidRPr="00BA57D5" w:rsidRDefault="008C2211" w:rsidP="008C2211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7.7</w:t>
            </w:r>
            <w:r w:rsidRPr="00BA57D5">
              <w:rPr>
                <w:rFonts w:ascii="Arial Narrow" w:hAnsi="Arial Narrow"/>
                <w:sz w:val="16"/>
                <w:szCs w:val="16"/>
                <w:lang w:val="en-US"/>
              </w:rPr>
              <w:t xml:space="preserve"> ± 1.3 x 10</w:t>
            </w:r>
            <w:r w:rsidRPr="00BA57D5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1418" w:type="dxa"/>
            <w:vAlign w:val="bottom"/>
          </w:tcPr>
          <w:p w:rsidR="008C2211" w:rsidRPr="00BA57D5" w:rsidRDefault="008C2211" w:rsidP="008C2211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BA57D5">
              <w:rPr>
                <w:rFonts w:ascii="Arial Narrow" w:hAnsi="Arial Narrow"/>
                <w:sz w:val="16"/>
                <w:szCs w:val="16"/>
                <w:lang w:val="en-US"/>
              </w:rPr>
              <w:t>71.9 ± 2.1</w:t>
            </w:r>
          </w:p>
        </w:tc>
        <w:tc>
          <w:tcPr>
            <w:tcW w:w="1320" w:type="dxa"/>
            <w:vAlign w:val="bottom"/>
          </w:tcPr>
          <w:p w:rsidR="008C2211" w:rsidRPr="00BA57D5" w:rsidRDefault="008C2211" w:rsidP="008C2211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1.1</w:t>
            </w:r>
            <w:r w:rsidRPr="00BA57D5">
              <w:rPr>
                <w:rFonts w:ascii="Arial Narrow" w:hAnsi="Arial Narrow"/>
                <w:sz w:val="16"/>
                <w:szCs w:val="16"/>
                <w:lang w:val="en-US"/>
              </w:rPr>
              <w:t xml:space="preserve"> ± 0.2 x 10</w:t>
            </w:r>
            <w:r w:rsidRPr="00BA57D5">
              <w:rPr>
                <w:rFonts w:ascii="Arial Narrow" w:hAnsi="Arial Narrow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888" w:type="dxa"/>
            <w:vAlign w:val="bottom"/>
          </w:tcPr>
          <w:p w:rsidR="008C2211" w:rsidRPr="00BA57D5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</w:tr>
    </w:tbl>
    <w:p w:rsidR="008C2211" w:rsidRPr="00BA57D5" w:rsidRDefault="008C2211" w:rsidP="008C2211">
      <w:pPr>
        <w:spacing w:after="0" w:line="240" w:lineRule="auto"/>
        <w:ind w:right="-1"/>
        <w:rPr>
          <w:rFonts w:ascii="Arial Narrow" w:hAnsi="Arial Narrow"/>
          <w:sz w:val="6"/>
          <w:szCs w:val="6"/>
          <w:lang w:val="en-US"/>
        </w:rPr>
      </w:pPr>
    </w:p>
    <w:p w:rsidR="008C2211" w:rsidRPr="00BA57D5" w:rsidRDefault="008C2211" w:rsidP="008C2211">
      <w:pPr>
        <w:tabs>
          <w:tab w:val="left" w:pos="851"/>
        </w:tabs>
        <w:spacing w:after="0" w:line="336" w:lineRule="auto"/>
        <w:ind w:left="851" w:hanging="851"/>
        <w:rPr>
          <w:rFonts w:ascii="Arial Narrow" w:hAnsi="Arial Narrow"/>
          <w:lang w:val="en-US"/>
        </w:rPr>
      </w:pPr>
    </w:p>
    <w:p w:rsidR="008C2211" w:rsidRPr="00BA57D5" w:rsidRDefault="00346E0C" w:rsidP="008C2211">
      <w:pPr>
        <w:spacing w:after="0" w:line="336" w:lineRule="auto"/>
        <w:ind w:left="1276" w:hanging="993"/>
        <w:rPr>
          <w:rFonts w:ascii="Arial Narrow" w:hAnsi="Arial Narrow"/>
          <w:lang w:val="en-US"/>
        </w:rPr>
      </w:pPr>
      <w:r w:rsidRPr="00346E0C">
        <w:rPr>
          <w:rFonts w:ascii="Arial Narrow" w:hAnsi="Arial Narrow"/>
          <w:noProof/>
          <w:lang w:eastAsia="es-ES_tradnl"/>
        </w:rPr>
        <w:pict>
          <v:shape id="_x0000_s1074" type="#_x0000_t202" style="position:absolute;left:0;text-align:left;margin-left:133.45pt;margin-top:2.45pt;width:100.05pt;height:16.4pt;z-index:251697152" filled="f" stroked="f">
            <v:textbox style="mso-next-textbox:#_x0000_s1074">
              <w:txbxContent>
                <w:p w:rsidR="008C2211" w:rsidRPr="006158CF" w:rsidRDefault="008C2211" w:rsidP="008C2211">
                  <w:pPr>
                    <w:jc w:val="center"/>
                    <w:rPr>
                      <w:rFonts w:ascii="Arial Narrow" w:hAnsi="Arial Narrow"/>
                      <w:b/>
                      <w:sz w:val="16"/>
                      <w:szCs w:val="16"/>
                    </w:rPr>
                  </w:pPr>
                  <w:proofErr w:type="spellStart"/>
                  <w:r w:rsidRPr="006158CF">
                    <w:rPr>
                      <w:rFonts w:ascii="Arial Narrow" w:hAnsi="Arial Narrow"/>
                      <w:b/>
                      <w:sz w:val="16"/>
                      <w:szCs w:val="16"/>
                    </w:rPr>
                    <w:t>Su</w:t>
                  </w:r>
                  <w:r>
                    <w:rPr>
                      <w:rFonts w:ascii="Arial Narrow" w:hAnsi="Arial Narrow"/>
                      <w:b/>
                      <w:sz w:val="16"/>
                      <w:szCs w:val="16"/>
                    </w:rPr>
                    <w:t>bstrate</w:t>
                  </w:r>
                  <w:proofErr w:type="spellEnd"/>
                  <w:r w:rsidRPr="006158CF">
                    <w:rPr>
                      <w:rFonts w:ascii="Arial Narrow" w:hAnsi="Arial Narrow"/>
                      <w:b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rFonts w:ascii="Arial Narrow" w:hAnsi="Arial Narrow"/>
                      <w:b/>
                      <w:sz w:val="16"/>
                      <w:szCs w:val="16"/>
                    </w:rPr>
                    <w:t>D4</w:t>
                  </w:r>
                  <w:r w:rsidRPr="006158CF">
                    <w:rPr>
                      <w:rFonts w:ascii="Arial Narrow" w:hAnsi="Arial Narrow"/>
                      <w:b/>
                      <w:sz w:val="16"/>
                      <w:szCs w:val="16"/>
                    </w:rPr>
                    <w:t>5</w:t>
                  </w:r>
                  <w:proofErr w:type="spellEnd"/>
                </w:p>
              </w:txbxContent>
            </v:textbox>
          </v:shape>
        </w:pict>
      </w:r>
      <w:r w:rsidRPr="00346E0C">
        <w:rPr>
          <w:rFonts w:ascii="Arial Narrow" w:hAnsi="Arial Narrow"/>
          <w:noProof/>
          <w:lang w:eastAsia="es-ES_tradnl"/>
        </w:rPr>
        <w:pict>
          <v:shape id="_x0000_s1075" type="#_x0000_t32" style="position:absolute;left:0;text-align:left;margin-left:.75pt;margin-top:2.9pt;width:325.2pt;height:0;z-index:251698176" o:connectortype="straight" strokeweight=".25pt"/>
        </w:pic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auto"/>
        </w:tblBorders>
        <w:tblLook w:val="04A0"/>
      </w:tblPr>
      <w:tblGrid>
        <w:gridCol w:w="1134"/>
        <w:gridCol w:w="2410"/>
        <w:gridCol w:w="1418"/>
        <w:gridCol w:w="1320"/>
        <w:gridCol w:w="888"/>
      </w:tblGrid>
      <w:tr w:rsidR="008C2211" w:rsidRPr="00C87372" w:rsidTr="00A96465">
        <w:tc>
          <w:tcPr>
            <w:tcW w:w="1134" w:type="dxa"/>
          </w:tcPr>
          <w:p w:rsidR="008C2211" w:rsidRPr="00BA57D5" w:rsidRDefault="008C2211" w:rsidP="00A96465">
            <w:pPr>
              <w:spacing w:after="0" w:line="240" w:lineRule="auto"/>
              <w:ind w:left="34" w:hanging="34"/>
              <w:rPr>
                <w:rFonts w:ascii="Arial Narrow" w:hAnsi="Arial Narrow"/>
                <w:sz w:val="6"/>
                <w:szCs w:val="6"/>
                <w:lang w:val="en-US"/>
              </w:rPr>
            </w:pPr>
          </w:p>
          <w:p w:rsidR="008C2211" w:rsidRPr="00C87372" w:rsidRDefault="00346E0C" w:rsidP="00A96465">
            <w:pPr>
              <w:spacing w:after="0" w:line="336" w:lineRule="auto"/>
              <w:ind w:left="34" w:hanging="34"/>
              <w:rPr>
                <w:rFonts w:ascii="Arial Narrow" w:hAnsi="Arial Narrow"/>
                <w:b/>
                <w:sz w:val="16"/>
                <w:szCs w:val="16"/>
                <w:lang w:val="es-ES"/>
              </w:rPr>
            </w:pPr>
            <w:r w:rsidRPr="00346E0C">
              <w:rPr>
                <w:rFonts w:ascii="Arial Narrow" w:hAnsi="Arial Narrow"/>
                <w:b/>
                <w:noProof/>
                <w:lang w:eastAsia="es-ES_tradnl"/>
              </w:rPr>
              <w:pict>
                <v:shape id="_x0000_s1076" type="#_x0000_t32" style="position:absolute;left:0;text-align:left;margin-left:-8.55pt;margin-top:13pt;width:329.1pt;height:0;z-index:251699200" o:connectortype="straight" strokeweight=".25pt"/>
              </w:pict>
            </w:r>
            <w:proofErr w:type="spellStart"/>
            <w:r w:rsidR="008C2211" w:rsidRPr="00C87372">
              <w:rPr>
                <w:rFonts w:ascii="Arial Narrow" w:hAnsi="Arial Narrow"/>
                <w:b/>
                <w:sz w:val="16"/>
                <w:szCs w:val="16"/>
                <w:lang w:val="es-ES"/>
              </w:rPr>
              <w:t>Enz</w:t>
            </w:r>
            <w:r w:rsidR="008C2211">
              <w:rPr>
                <w:rFonts w:ascii="Arial Narrow" w:hAnsi="Arial Narrow"/>
                <w:b/>
                <w:sz w:val="16"/>
                <w:szCs w:val="16"/>
                <w:lang w:val="es-ES"/>
              </w:rPr>
              <w:t>yme</w:t>
            </w:r>
            <w:proofErr w:type="spellEnd"/>
          </w:p>
        </w:tc>
        <w:tc>
          <w:tcPr>
            <w:tcW w:w="2410" w:type="dxa"/>
          </w:tcPr>
          <w:p w:rsidR="008C2211" w:rsidRPr="00DC2FB8" w:rsidRDefault="008C2211" w:rsidP="00A96465">
            <w:pPr>
              <w:spacing w:after="0" w:line="336" w:lineRule="auto"/>
              <w:rPr>
                <w:rFonts w:ascii="Arial Narrow" w:hAnsi="Arial Narrow" w:cs="Arial"/>
                <w:i/>
                <w:sz w:val="6"/>
                <w:szCs w:val="6"/>
                <w:lang w:val="en-US"/>
              </w:rPr>
            </w:pPr>
          </w:p>
          <w:p w:rsidR="008C2211" w:rsidRPr="00DC2FB8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proofErr w:type="spellStart"/>
            <w:r w:rsidRPr="00DC2FB8">
              <w:rPr>
                <w:rFonts w:ascii="Arial Narrow" w:hAnsi="Arial Narrow" w:cs="Arial"/>
                <w:b/>
                <w:i/>
                <w:sz w:val="16"/>
                <w:szCs w:val="16"/>
                <w:lang w:val="en-US"/>
              </w:rPr>
              <w:t>V</w:t>
            </w:r>
            <w:r w:rsidRPr="00DC2FB8">
              <w:rPr>
                <w:rFonts w:ascii="Arial Narrow" w:hAnsi="Arial Narrow" w:cs="Arial"/>
                <w:b/>
                <w:i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  <w:r w:rsidRPr="00DC2FB8">
              <w:rPr>
                <w:rFonts w:ascii="Arial Narrow" w:hAnsi="Arial Narrow" w:cs="Arial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(</w:t>
            </w:r>
            <w:r w:rsidRPr="00C87372">
              <w:rPr>
                <w:rFonts w:ascii="Arial Narrow" w:hAnsi="Arial Narrow"/>
                <w:sz w:val="15"/>
                <w:szCs w:val="15"/>
                <w:lang w:val="es-ES"/>
              </w:rPr>
              <w:t>μ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mol M4·min</w:t>
            </w:r>
            <w:r w:rsidRPr="00DC2FB8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-1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·</w:t>
            </w:r>
            <w:r w:rsidRPr="00C87372">
              <w:rPr>
                <w:rFonts w:ascii="Arial Narrow" w:hAnsi="Arial Narrow"/>
                <w:sz w:val="15"/>
                <w:szCs w:val="15"/>
                <w:lang w:val="es-ES"/>
              </w:rPr>
              <w:t>μ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g PBP4</w:t>
            </w:r>
            <w:r w:rsidRPr="00DC2FB8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-1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</w:tcPr>
          <w:p w:rsidR="008C2211" w:rsidRPr="00DC2FB8" w:rsidRDefault="008C2211" w:rsidP="00A96465">
            <w:pPr>
              <w:spacing w:after="0" w:line="336" w:lineRule="auto"/>
              <w:rPr>
                <w:rFonts w:ascii="Arial Narrow" w:hAnsi="Arial Narrow" w:cs="Arial"/>
                <w:i/>
                <w:sz w:val="6"/>
                <w:szCs w:val="6"/>
                <w:lang w:val="en-US"/>
              </w:rPr>
            </w:pPr>
          </w:p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C87372">
              <w:rPr>
                <w:rFonts w:ascii="Arial Narrow" w:hAnsi="Arial Narrow" w:cs="Arial"/>
                <w:b/>
                <w:i/>
                <w:sz w:val="16"/>
                <w:szCs w:val="16"/>
              </w:rPr>
              <w:t>K</w:t>
            </w:r>
            <w:r w:rsidRPr="00C87372">
              <w:rPr>
                <w:rFonts w:ascii="Arial Narrow" w:hAnsi="Arial Narrow" w:cs="Arial"/>
                <w:b/>
                <w:i/>
                <w:sz w:val="16"/>
                <w:szCs w:val="16"/>
                <w:vertAlign w:val="subscript"/>
              </w:rPr>
              <w:t>m</w:t>
            </w:r>
            <w:r w:rsidRPr="00C87372">
              <w:rPr>
                <w:rFonts w:ascii="Arial Narrow" w:hAnsi="Arial Narrow" w:cs="Arial"/>
                <w:i/>
                <w:sz w:val="16"/>
                <w:szCs w:val="16"/>
                <w:vertAlign w:val="subscript"/>
              </w:rPr>
              <w:t xml:space="preserve"> </w:t>
            </w:r>
            <w:r w:rsidRPr="00C87372">
              <w:rPr>
                <w:rFonts w:ascii="Arial Narrow" w:hAnsi="Arial Narrow" w:cs="Arial"/>
                <w:sz w:val="15"/>
                <w:szCs w:val="15"/>
              </w:rPr>
              <w:t>(</w:t>
            </w:r>
            <w:proofErr w:type="spellStart"/>
            <w:r w:rsidRPr="00C87372">
              <w:rPr>
                <w:rFonts w:ascii="Arial Narrow" w:hAnsi="Arial Narrow" w:cs="Arial"/>
                <w:sz w:val="15"/>
                <w:szCs w:val="15"/>
              </w:rPr>
              <w:t>μM</w:t>
            </w:r>
            <w:proofErr w:type="spellEnd"/>
            <w:r w:rsidRPr="00C87372">
              <w:rPr>
                <w:rFonts w:ascii="Arial Narrow" w:hAnsi="Arial Narrow" w:cs="Arial"/>
                <w:sz w:val="15"/>
                <w:szCs w:val="15"/>
              </w:rPr>
              <w:t>)</w:t>
            </w:r>
          </w:p>
        </w:tc>
        <w:tc>
          <w:tcPr>
            <w:tcW w:w="1320" w:type="dxa"/>
          </w:tcPr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 w:cs="Arial"/>
                <w:i/>
                <w:sz w:val="6"/>
                <w:szCs w:val="6"/>
              </w:rPr>
            </w:pPr>
          </w:p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  <w:proofErr w:type="spellStart"/>
            <w:r w:rsidRPr="00C87372">
              <w:rPr>
                <w:rFonts w:ascii="Arial Narrow" w:hAnsi="Arial Narrow" w:cs="Arial"/>
                <w:b/>
                <w:i/>
                <w:sz w:val="16"/>
                <w:szCs w:val="16"/>
              </w:rPr>
              <w:t>k</w:t>
            </w:r>
            <w:r w:rsidRPr="00C87372">
              <w:rPr>
                <w:rFonts w:ascii="Arial Narrow" w:hAnsi="Arial Narrow" w:cs="Arial"/>
                <w:b/>
                <w:i/>
                <w:sz w:val="16"/>
                <w:szCs w:val="16"/>
                <w:vertAlign w:val="subscript"/>
              </w:rPr>
              <w:t>cat</w:t>
            </w:r>
            <w:proofErr w:type="spellEnd"/>
            <w:r w:rsidRPr="00C87372">
              <w:rPr>
                <w:rFonts w:ascii="Arial Narrow" w:hAnsi="Arial Narrow" w:cs="Arial"/>
                <w:sz w:val="16"/>
                <w:szCs w:val="16"/>
                <w:vertAlign w:val="subscript"/>
              </w:rPr>
              <w:t xml:space="preserve"> </w:t>
            </w:r>
            <w:r w:rsidRPr="00C87372">
              <w:rPr>
                <w:rFonts w:ascii="Arial Narrow" w:hAnsi="Arial Narrow" w:cs="Arial"/>
                <w:sz w:val="15"/>
                <w:szCs w:val="15"/>
              </w:rPr>
              <w:t>(s</w:t>
            </w:r>
            <w:r w:rsidRPr="00C87372">
              <w:rPr>
                <w:rFonts w:ascii="Arial Narrow" w:hAnsi="Arial Narrow" w:cs="Arial"/>
                <w:sz w:val="15"/>
                <w:szCs w:val="15"/>
                <w:vertAlign w:val="superscript"/>
              </w:rPr>
              <w:t>-1</w:t>
            </w:r>
            <w:r w:rsidRPr="00C87372">
              <w:rPr>
                <w:rFonts w:ascii="Arial Narrow" w:hAnsi="Arial Narrow" w:cs="Arial"/>
                <w:sz w:val="15"/>
                <w:szCs w:val="15"/>
              </w:rPr>
              <w:t>)</w:t>
            </w:r>
          </w:p>
        </w:tc>
        <w:tc>
          <w:tcPr>
            <w:tcW w:w="888" w:type="dxa"/>
          </w:tcPr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</w:p>
        </w:tc>
      </w:tr>
      <w:tr w:rsidR="008C2211" w:rsidRPr="00C87372" w:rsidTr="00A96465">
        <w:tc>
          <w:tcPr>
            <w:tcW w:w="1134" w:type="dxa"/>
            <w:vAlign w:val="bottom"/>
          </w:tcPr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b/>
                <w:sz w:val="4"/>
                <w:szCs w:val="4"/>
                <w:lang w:val="es-ES"/>
              </w:rPr>
            </w:pPr>
          </w:p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b/>
                <w:sz w:val="16"/>
                <w:szCs w:val="16"/>
                <w:lang w:val="es-ES"/>
              </w:rPr>
            </w:pPr>
            <w:r w:rsidRPr="00C87372">
              <w:rPr>
                <w:rFonts w:ascii="Arial Narrow" w:hAnsi="Arial Narrow"/>
                <w:b/>
                <w:sz w:val="16"/>
                <w:szCs w:val="16"/>
                <w:lang w:val="es-ES"/>
              </w:rPr>
              <w:t>LM</w:t>
            </w:r>
            <w:r>
              <w:rPr>
                <w:rFonts w:ascii="Arial Narrow" w:hAnsi="Arial Narrow"/>
                <w:b/>
                <w:sz w:val="16"/>
                <w:szCs w:val="16"/>
                <w:lang w:val="es-ES"/>
              </w:rPr>
              <w:t>M</w:t>
            </w:r>
            <w:r w:rsidRPr="00C87372">
              <w:rPr>
                <w:rFonts w:ascii="Arial Narrow" w:hAnsi="Arial Narrow"/>
                <w:b/>
                <w:sz w:val="16"/>
                <w:szCs w:val="16"/>
                <w:lang w:val="es-ES"/>
              </w:rPr>
              <w:t>-PBP4</w:t>
            </w:r>
          </w:p>
        </w:tc>
        <w:tc>
          <w:tcPr>
            <w:tcW w:w="2410" w:type="dxa"/>
            <w:vAlign w:val="bottom"/>
          </w:tcPr>
          <w:p w:rsidR="008C2211" w:rsidRPr="00C87372" w:rsidRDefault="008C2211" w:rsidP="008C2211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  <w:r>
              <w:rPr>
                <w:rFonts w:ascii="Arial Narrow" w:hAnsi="Arial Narrow"/>
                <w:sz w:val="16"/>
                <w:szCs w:val="16"/>
                <w:lang w:val="es-ES"/>
              </w:rPr>
              <w:t>6.2 ± 0.7 x 10</w:t>
            </w:r>
            <w:r w:rsidRPr="008B002C">
              <w:rPr>
                <w:rFonts w:ascii="Arial Narrow" w:hAnsi="Arial Narrow"/>
                <w:sz w:val="16"/>
                <w:szCs w:val="16"/>
                <w:vertAlign w:val="superscript"/>
                <w:lang w:val="es-ES"/>
              </w:rPr>
              <w:t>-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s-ES"/>
              </w:rPr>
              <w:t>4</w:t>
            </w:r>
          </w:p>
        </w:tc>
        <w:tc>
          <w:tcPr>
            <w:tcW w:w="1418" w:type="dxa"/>
            <w:vAlign w:val="bottom"/>
          </w:tcPr>
          <w:p w:rsidR="008C2211" w:rsidRPr="00341EB3" w:rsidRDefault="008C2211" w:rsidP="008C2211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341EB3">
              <w:rPr>
                <w:rFonts w:ascii="Arial Narrow" w:hAnsi="Arial Narrow"/>
                <w:sz w:val="16"/>
                <w:szCs w:val="16"/>
                <w:lang w:val="es-ES"/>
              </w:rPr>
              <w:t>32.8 ± 3.</w:t>
            </w:r>
            <w:r>
              <w:rPr>
                <w:rFonts w:ascii="Arial Narrow" w:hAnsi="Arial Narrow"/>
                <w:sz w:val="16"/>
                <w:szCs w:val="16"/>
                <w:lang w:val="es-ES"/>
              </w:rPr>
              <w:t>1</w:t>
            </w:r>
          </w:p>
        </w:tc>
        <w:tc>
          <w:tcPr>
            <w:tcW w:w="1320" w:type="dxa"/>
            <w:vAlign w:val="bottom"/>
          </w:tcPr>
          <w:p w:rsidR="008C2211" w:rsidRPr="00341EB3" w:rsidRDefault="008C2211" w:rsidP="008C2211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341EB3">
              <w:rPr>
                <w:rFonts w:ascii="Arial Narrow" w:hAnsi="Arial Narrow"/>
                <w:sz w:val="16"/>
                <w:szCs w:val="16"/>
                <w:lang w:val="es-ES"/>
              </w:rPr>
              <w:t>2.1 ± 0.4 x 10</w:t>
            </w:r>
            <w:r w:rsidRPr="00341EB3">
              <w:rPr>
                <w:rFonts w:ascii="Arial Narrow" w:hAnsi="Arial Narrow"/>
                <w:sz w:val="16"/>
                <w:szCs w:val="16"/>
                <w:vertAlign w:val="superscript"/>
                <w:lang w:val="es-ES"/>
              </w:rPr>
              <w:t>-3</w:t>
            </w:r>
          </w:p>
        </w:tc>
        <w:tc>
          <w:tcPr>
            <w:tcW w:w="888" w:type="dxa"/>
            <w:vAlign w:val="bottom"/>
          </w:tcPr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</w:p>
        </w:tc>
      </w:tr>
    </w:tbl>
    <w:p w:rsidR="008C2211" w:rsidRPr="006158CF" w:rsidRDefault="008C2211" w:rsidP="008C2211">
      <w:pPr>
        <w:spacing w:after="0" w:line="240" w:lineRule="auto"/>
        <w:ind w:right="-1"/>
        <w:rPr>
          <w:rFonts w:ascii="Arial Narrow" w:hAnsi="Arial Narrow"/>
          <w:sz w:val="6"/>
          <w:szCs w:val="6"/>
        </w:rPr>
      </w:pPr>
    </w:p>
    <w:p w:rsidR="008C2211" w:rsidRDefault="00346E0C" w:rsidP="008C2211">
      <w:pPr>
        <w:tabs>
          <w:tab w:val="left" w:pos="851"/>
        </w:tabs>
        <w:spacing w:after="0" w:line="336" w:lineRule="auto"/>
        <w:ind w:left="851" w:hanging="851"/>
        <w:rPr>
          <w:rFonts w:ascii="Arial Narrow" w:hAnsi="Arial Narrow"/>
          <w:lang w:val="es-ES"/>
        </w:rPr>
      </w:pPr>
      <w:r w:rsidRPr="00346E0C">
        <w:rPr>
          <w:rFonts w:ascii="Arial Narrow" w:hAnsi="Arial Narrow"/>
          <w:noProof/>
          <w:sz w:val="12"/>
          <w:szCs w:val="12"/>
          <w:lang w:eastAsia="es-ES_tradnl"/>
        </w:rPr>
        <w:pict>
          <v:rect id="_x0000_s1081" style="position:absolute;left:0;text-align:left;margin-left:-14.15pt;margin-top:14.3pt;width:74.55pt;height:20.15pt;z-index:251704320" stroked="f"/>
        </w:pict>
      </w:r>
    </w:p>
    <w:p w:rsidR="008C2211" w:rsidRDefault="00346E0C" w:rsidP="008C2211">
      <w:pPr>
        <w:spacing w:after="0" w:line="336" w:lineRule="auto"/>
        <w:ind w:left="993" w:hanging="993"/>
        <w:rPr>
          <w:rFonts w:ascii="Arial Narrow" w:hAnsi="Arial Narrow"/>
          <w:lang w:val="es-ES"/>
        </w:rPr>
      </w:pPr>
      <w:r w:rsidRPr="00346E0C">
        <w:rPr>
          <w:rFonts w:ascii="Arial Narrow" w:hAnsi="Arial Narrow"/>
          <w:noProof/>
          <w:lang w:eastAsia="es-ES_tradnl"/>
        </w:rPr>
        <w:pict>
          <v:shape id="_x0000_s1078" type="#_x0000_t202" style="position:absolute;left:0;text-align:left;margin-left:133.45pt;margin-top:2.45pt;width:100.05pt;height:16.4pt;z-index:251701248" filled="f" stroked="f">
            <v:textbox style="mso-next-textbox:#_x0000_s1078">
              <w:txbxContent>
                <w:p w:rsidR="008C2211" w:rsidRPr="006158CF" w:rsidRDefault="008C2211" w:rsidP="008C2211">
                  <w:pPr>
                    <w:jc w:val="center"/>
                    <w:rPr>
                      <w:rFonts w:ascii="Arial Narrow" w:hAnsi="Arial Narrow"/>
                      <w:b/>
                      <w:sz w:val="16"/>
                      <w:szCs w:val="16"/>
                    </w:rPr>
                  </w:pPr>
                  <w:proofErr w:type="spellStart"/>
                  <w:r w:rsidRPr="006158CF">
                    <w:rPr>
                      <w:rFonts w:ascii="Arial Narrow" w:hAnsi="Arial Narrow"/>
                      <w:b/>
                      <w:sz w:val="16"/>
                      <w:szCs w:val="16"/>
                    </w:rPr>
                    <w:t>Su</w:t>
                  </w:r>
                  <w:r>
                    <w:rPr>
                      <w:rFonts w:ascii="Arial Narrow" w:hAnsi="Arial Narrow"/>
                      <w:b/>
                      <w:sz w:val="16"/>
                      <w:szCs w:val="16"/>
                    </w:rPr>
                    <w:t>bstrate</w:t>
                  </w:r>
                  <w:proofErr w:type="spellEnd"/>
                  <w:r w:rsidRPr="006158CF">
                    <w:rPr>
                      <w:rFonts w:ascii="Arial Narrow" w:hAnsi="Arial Narrow"/>
                      <w:b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rFonts w:ascii="Arial Narrow" w:hAnsi="Arial Narrow"/>
                      <w:b/>
                      <w:sz w:val="16"/>
                      <w:szCs w:val="16"/>
                    </w:rPr>
                    <w:t>D4</w:t>
                  </w:r>
                  <w:r w:rsidRPr="006158CF">
                    <w:rPr>
                      <w:rFonts w:ascii="Arial Narrow" w:hAnsi="Arial Narrow"/>
                      <w:b/>
                      <w:sz w:val="16"/>
                      <w:szCs w:val="16"/>
                    </w:rPr>
                    <w:t>5</w:t>
                  </w:r>
                  <w:proofErr w:type="spellEnd"/>
                </w:p>
              </w:txbxContent>
            </v:textbox>
          </v:shape>
        </w:pict>
      </w:r>
      <w:r w:rsidRPr="00346E0C">
        <w:rPr>
          <w:rFonts w:ascii="Arial Narrow" w:hAnsi="Arial Narrow"/>
          <w:noProof/>
          <w:lang w:eastAsia="es-ES_tradnl"/>
        </w:rPr>
        <w:pict>
          <v:shape id="_x0000_s1079" type="#_x0000_t32" style="position:absolute;left:0;text-align:left;margin-left:.75pt;margin-top:2.9pt;width:325.2pt;height:0;z-index:251702272" o:connectortype="straight" strokeweight=".25pt"/>
        </w:pic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auto"/>
        </w:tblBorders>
        <w:tblLook w:val="04A0"/>
      </w:tblPr>
      <w:tblGrid>
        <w:gridCol w:w="1134"/>
        <w:gridCol w:w="2410"/>
        <w:gridCol w:w="1418"/>
        <w:gridCol w:w="1320"/>
        <w:gridCol w:w="888"/>
      </w:tblGrid>
      <w:tr w:rsidR="008C2211" w:rsidRPr="00C87372" w:rsidTr="00A96465">
        <w:tc>
          <w:tcPr>
            <w:tcW w:w="1134" w:type="dxa"/>
          </w:tcPr>
          <w:p w:rsidR="008C2211" w:rsidRPr="00C87372" w:rsidRDefault="008C2211" w:rsidP="00A96465">
            <w:pPr>
              <w:spacing w:after="0" w:line="240" w:lineRule="auto"/>
              <w:ind w:left="34" w:hanging="34"/>
              <w:rPr>
                <w:rFonts w:ascii="Arial Narrow" w:hAnsi="Arial Narrow"/>
                <w:sz w:val="6"/>
                <w:szCs w:val="6"/>
                <w:lang w:val="es-ES"/>
              </w:rPr>
            </w:pPr>
          </w:p>
          <w:p w:rsidR="008C2211" w:rsidRPr="00C87372" w:rsidRDefault="00346E0C" w:rsidP="00A96465">
            <w:pPr>
              <w:spacing w:after="0" w:line="336" w:lineRule="auto"/>
              <w:ind w:left="34" w:hanging="34"/>
              <w:rPr>
                <w:rFonts w:ascii="Arial Narrow" w:hAnsi="Arial Narrow"/>
                <w:b/>
                <w:sz w:val="16"/>
                <w:szCs w:val="16"/>
                <w:lang w:val="es-ES"/>
              </w:rPr>
            </w:pPr>
            <w:r w:rsidRPr="00346E0C">
              <w:rPr>
                <w:rFonts w:ascii="Arial Narrow" w:hAnsi="Arial Narrow"/>
                <w:b/>
                <w:noProof/>
                <w:lang w:eastAsia="es-ES_tradnl"/>
              </w:rPr>
              <w:pict>
                <v:shape id="_x0000_s1080" type="#_x0000_t32" style="position:absolute;left:0;text-align:left;margin-left:-8.55pt;margin-top:13pt;width:329.1pt;height:0;z-index:251703296" o:connectortype="straight" strokeweight=".25pt"/>
              </w:pict>
            </w:r>
            <w:proofErr w:type="spellStart"/>
            <w:r w:rsidR="008C2211" w:rsidRPr="00C87372">
              <w:rPr>
                <w:rFonts w:ascii="Arial Narrow" w:hAnsi="Arial Narrow"/>
                <w:b/>
                <w:sz w:val="16"/>
                <w:szCs w:val="16"/>
                <w:lang w:val="es-ES"/>
              </w:rPr>
              <w:t>Enz</w:t>
            </w:r>
            <w:r w:rsidR="008C2211">
              <w:rPr>
                <w:rFonts w:ascii="Arial Narrow" w:hAnsi="Arial Narrow"/>
                <w:b/>
                <w:sz w:val="16"/>
                <w:szCs w:val="16"/>
                <w:lang w:val="es-ES"/>
              </w:rPr>
              <w:t>yme</w:t>
            </w:r>
            <w:proofErr w:type="spellEnd"/>
          </w:p>
        </w:tc>
        <w:tc>
          <w:tcPr>
            <w:tcW w:w="2410" w:type="dxa"/>
          </w:tcPr>
          <w:p w:rsidR="008C2211" w:rsidRPr="00DC2FB8" w:rsidRDefault="008C2211" w:rsidP="00A96465">
            <w:pPr>
              <w:spacing w:after="0" w:line="336" w:lineRule="auto"/>
              <w:rPr>
                <w:rFonts w:ascii="Arial Narrow" w:hAnsi="Arial Narrow" w:cs="Arial"/>
                <w:i/>
                <w:sz w:val="6"/>
                <w:szCs w:val="6"/>
                <w:lang w:val="en-US"/>
              </w:rPr>
            </w:pPr>
          </w:p>
          <w:p w:rsidR="008C2211" w:rsidRPr="00DC2FB8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proofErr w:type="spellStart"/>
            <w:r w:rsidRPr="00DC2FB8">
              <w:rPr>
                <w:rFonts w:ascii="Arial Narrow" w:hAnsi="Arial Narrow" w:cs="Arial"/>
                <w:b/>
                <w:i/>
                <w:sz w:val="16"/>
                <w:szCs w:val="16"/>
                <w:lang w:val="en-US"/>
              </w:rPr>
              <w:t>V</w:t>
            </w:r>
            <w:r w:rsidRPr="00DC2FB8">
              <w:rPr>
                <w:rFonts w:ascii="Arial Narrow" w:hAnsi="Arial Narrow" w:cs="Arial"/>
                <w:b/>
                <w:i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  <w:r w:rsidRPr="00DC2FB8">
              <w:rPr>
                <w:rFonts w:ascii="Arial Narrow" w:hAnsi="Arial Narrow" w:cs="Arial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(</w:t>
            </w:r>
            <w:r w:rsidRPr="00C87372">
              <w:rPr>
                <w:rFonts w:ascii="Arial Narrow" w:hAnsi="Arial Narrow"/>
                <w:sz w:val="15"/>
                <w:szCs w:val="15"/>
                <w:lang w:val="es-ES"/>
              </w:rPr>
              <w:t>μ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mol M5·min</w:t>
            </w:r>
            <w:r w:rsidRPr="00DC2FB8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-1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·</w:t>
            </w:r>
            <w:r w:rsidRPr="00C87372">
              <w:rPr>
                <w:rFonts w:ascii="Arial Narrow" w:hAnsi="Arial Narrow"/>
                <w:sz w:val="15"/>
                <w:szCs w:val="15"/>
                <w:lang w:val="es-ES"/>
              </w:rPr>
              <w:t>μ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g PBP4</w:t>
            </w:r>
            <w:r w:rsidRPr="00DC2FB8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-1</w:t>
            </w:r>
            <w:r w:rsidRPr="00DC2FB8">
              <w:rPr>
                <w:rFonts w:ascii="Arial Narrow" w:hAnsi="Arial Narrow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</w:tcPr>
          <w:p w:rsidR="008C2211" w:rsidRPr="00DC2FB8" w:rsidRDefault="008C2211" w:rsidP="00A96465">
            <w:pPr>
              <w:spacing w:after="0" w:line="336" w:lineRule="auto"/>
              <w:rPr>
                <w:rFonts w:ascii="Arial Narrow" w:hAnsi="Arial Narrow" w:cs="Arial"/>
                <w:i/>
                <w:sz w:val="6"/>
                <w:szCs w:val="6"/>
                <w:lang w:val="en-US"/>
              </w:rPr>
            </w:pPr>
          </w:p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C87372">
              <w:rPr>
                <w:rFonts w:ascii="Arial Narrow" w:hAnsi="Arial Narrow" w:cs="Arial"/>
                <w:b/>
                <w:i/>
                <w:sz w:val="16"/>
                <w:szCs w:val="16"/>
              </w:rPr>
              <w:t>K</w:t>
            </w:r>
            <w:r w:rsidRPr="00C87372">
              <w:rPr>
                <w:rFonts w:ascii="Arial Narrow" w:hAnsi="Arial Narrow" w:cs="Arial"/>
                <w:b/>
                <w:i/>
                <w:sz w:val="16"/>
                <w:szCs w:val="16"/>
                <w:vertAlign w:val="subscript"/>
              </w:rPr>
              <w:t>m</w:t>
            </w:r>
            <w:r w:rsidRPr="00C87372">
              <w:rPr>
                <w:rFonts w:ascii="Arial Narrow" w:hAnsi="Arial Narrow" w:cs="Arial"/>
                <w:i/>
                <w:sz w:val="16"/>
                <w:szCs w:val="16"/>
                <w:vertAlign w:val="subscript"/>
              </w:rPr>
              <w:t xml:space="preserve"> </w:t>
            </w:r>
            <w:r w:rsidRPr="00C87372">
              <w:rPr>
                <w:rFonts w:ascii="Arial Narrow" w:hAnsi="Arial Narrow" w:cs="Arial"/>
                <w:sz w:val="15"/>
                <w:szCs w:val="15"/>
              </w:rPr>
              <w:t>(</w:t>
            </w:r>
            <w:proofErr w:type="spellStart"/>
            <w:r w:rsidRPr="00C87372">
              <w:rPr>
                <w:rFonts w:ascii="Arial Narrow" w:hAnsi="Arial Narrow" w:cs="Arial"/>
                <w:sz w:val="15"/>
                <w:szCs w:val="15"/>
              </w:rPr>
              <w:t>μM</w:t>
            </w:r>
            <w:proofErr w:type="spellEnd"/>
            <w:r w:rsidRPr="00C87372">
              <w:rPr>
                <w:rFonts w:ascii="Arial Narrow" w:hAnsi="Arial Narrow" w:cs="Arial"/>
                <w:sz w:val="15"/>
                <w:szCs w:val="15"/>
              </w:rPr>
              <w:t>)</w:t>
            </w:r>
          </w:p>
        </w:tc>
        <w:tc>
          <w:tcPr>
            <w:tcW w:w="1320" w:type="dxa"/>
          </w:tcPr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 w:cs="Arial"/>
                <w:i/>
                <w:sz w:val="6"/>
                <w:szCs w:val="6"/>
              </w:rPr>
            </w:pPr>
          </w:p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  <w:proofErr w:type="spellStart"/>
            <w:r w:rsidRPr="00C87372">
              <w:rPr>
                <w:rFonts w:ascii="Arial Narrow" w:hAnsi="Arial Narrow" w:cs="Arial"/>
                <w:b/>
                <w:i/>
                <w:sz w:val="16"/>
                <w:szCs w:val="16"/>
              </w:rPr>
              <w:t>k</w:t>
            </w:r>
            <w:r w:rsidRPr="00C87372">
              <w:rPr>
                <w:rFonts w:ascii="Arial Narrow" w:hAnsi="Arial Narrow" w:cs="Arial"/>
                <w:b/>
                <w:i/>
                <w:sz w:val="16"/>
                <w:szCs w:val="16"/>
                <w:vertAlign w:val="subscript"/>
              </w:rPr>
              <w:t>cat</w:t>
            </w:r>
            <w:proofErr w:type="spellEnd"/>
            <w:r w:rsidRPr="00C87372">
              <w:rPr>
                <w:rFonts w:ascii="Arial Narrow" w:hAnsi="Arial Narrow" w:cs="Arial"/>
                <w:sz w:val="16"/>
                <w:szCs w:val="16"/>
                <w:vertAlign w:val="subscript"/>
              </w:rPr>
              <w:t xml:space="preserve"> </w:t>
            </w:r>
            <w:r w:rsidRPr="00C87372">
              <w:rPr>
                <w:rFonts w:ascii="Arial Narrow" w:hAnsi="Arial Narrow" w:cs="Arial"/>
                <w:sz w:val="15"/>
                <w:szCs w:val="15"/>
              </w:rPr>
              <w:t>(s</w:t>
            </w:r>
            <w:r w:rsidRPr="00C87372">
              <w:rPr>
                <w:rFonts w:ascii="Arial Narrow" w:hAnsi="Arial Narrow" w:cs="Arial"/>
                <w:sz w:val="15"/>
                <w:szCs w:val="15"/>
                <w:vertAlign w:val="superscript"/>
              </w:rPr>
              <w:t>-1</w:t>
            </w:r>
            <w:r w:rsidRPr="00C87372">
              <w:rPr>
                <w:rFonts w:ascii="Arial Narrow" w:hAnsi="Arial Narrow" w:cs="Arial"/>
                <w:sz w:val="15"/>
                <w:szCs w:val="15"/>
              </w:rPr>
              <w:t>)</w:t>
            </w:r>
          </w:p>
        </w:tc>
        <w:tc>
          <w:tcPr>
            <w:tcW w:w="888" w:type="dxa"/>
          </w:tcPr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</w:p>
        </w:tc>
      </w:tr>
      <w:tr w:rsidR="008C2211" w:rsidRPr="00C87372" w:rsidTr="00A96465">
        <w:tc>
          <w:tcPr>
            <w:tcW w:w="1134" w:type="dxa"/>
            <w:vAlign w:val="bottom"/>
          </w:tcPr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b/>
                <w:sz w:val="4"/>
                <w:szCs w:val="4"/>
                <w:lang w:val="es-ES"/>
              </w:rPr>
            </w:pPr>
          </w:p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b/>
                <w:sz w:val="16"/>
                <w:szCs w:val="16"/>
                <w:lang w:val="es-ES"/>
              </w:rPr>
            </w:pPr>
            <w:r w:rsidRPr="00C87372">
              <w:rPr>
                <w:rFonts w:ascii="Arial Narrow" w:hAnsi="Arial Narrow"/>
                <w:b/>
                <w:sz w:val="16"/>
                <w:szCs w:val="16"/>
                <w:lang w:val="es-ES"/>
              </w:rPr>
              <w:t>LM</w:t>
            </w:r>
            <w:r>
              <w:rPr>
                <w:rFonts w:ascii="Arial Narrow" w:hAnsi="Arial Narrow"/>
                <w:b/>
                <w:sz w:val="16"/>
                <w:szCs w:val="16"/>
                <w:lang w:val="es-ES"/>
              </w:rPr>
              <w:t>M</w:t>
            </w:r>
            <w:r w:rsidRPr="00C87372">
              <w:rPr>
                <w:rFonts w:ascii="Arial Narrow" w:hAnsi="Arial Narrow"/>
                <w:b/>
                <w:sz w:val="16"/>
                <w:szCs w:val="16"/>
                <w:lang w:val="es-ES"/>
              </w:rPr>
              <w:t>-PBP4</w:t>
            </w:r>
          </w:p>
        </w:tc>
        <w:tc>
          <w:tcPr>
            <w:tcW w:w="2410" w:type="dxa"/>
            <w:vAlign w:val="bottom"/>
          </w:tcPr>
          <w:p w:rsidR="008C2211" w:rsidRPr="00C87372" w:rsidRDefault="008C2211" w:rsidP="008C2211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  <w:r>
              <w:rPr>
                <w:rFonts w:ascii="Arial Narrow" w:hAnsi="Arial Narrow"/>
                <w:sz w:val="16"/>
                <w:szCs w:val="16"/>
                <w:lang w:val="es-ES"/>
              </w:rPr>
              <w:t>5.5 ± 1.1 x 10</w:t>
            </w:r>
            <w:r w:rsidRPr="008B002C">
              <w:rPr>
                <w:rFonts w:ascii="Arial Narrow" w:hAnsi="Arial Narrow"/>
                <w:sz w:val="16"/>
                <w:szCs w:val="16"/>
                <w:vertAlign w:val="superscript"/>
                <w:lang w:val="es-ES"/>
              </w:rPr>
              <w:t>-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s-ES"/>
              </w:rPr>
              <w:t>4</w:t>
            </w:r>
          </w:p>
        </w:tc>
        <w:tc>
          <w:tcPr>
            <w:tcW w:w="1418" w:type="dxa"/>
            <w:vAlign w:val="bottom"/>
          </w:tcPr>
          <w:p w:rsidR="008C2211" w:rsidRPr="00C87372" w:rsidRDefault="008C2211" w:rsidP="008C2211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  <w:r>
              <w:rPr>
                <w:rFonts w:ascii="Arial Narrow" w:hAnsi="Arial Narrow"/>
                <w:sz w:val="16"/>
                <w:szCs w:val="16"/>
                <w:lang w:val="es-ES"/>
              </w:rPr>
              <w:t>33.4 ± 1.8</w:t>
            </w:r>
          </w:p>
        </w:tc>
        <w:tc>
          <w:tcPr>
            <w:tcW w:w="1320" w:type="dxa"/>
            <w:vAlign w:val="bottom"/>
          </w:tcPr>
          <w:p w:rsidR="008C2211" w:rsidRPr="0052019E" w:rsidRDefault="008C2211" w:rsidP="008C2211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highlight w:val="yellow"/>
                <w:lang w:val="es-ES"/>
              </w:rPr>
            </w:pPr>
            <w:r w:rsidRPr="00C25271">
              <w:rPr>
                <w:rFonts w:ascii="Arial Narrow" w:hAnsi="Arial Narrow"/>
                <w:sz w:val="16"/>
                <w:szCs w:val="16"/>
                <w:lang w:val="es-ES"/>
              </w:rPr>
              <w:t>1.8 ± 0.1 x 10</w:t>
            </w:r>
            <w:r w:rsidRPr="00C25271">
              <w:rPr>
                <w:rFonts w:ascii="Arial Narrow" w:hAnsi="Arial Narrow"/>
                <w:sz w:val="16"/>
                <w:szCs w:val="16"/>
                <w:vertAlign w:val="superscript"/>
                <w:lang w:val="es-ES"/>
              </w:rPr>
              <w:t>-3</w:t>
            </w:r>
          </w:p>
        </w:tc>
        <w:tc>
          <w:tcPr>
            <w:tcW w:w="888" w:type="dxa"/>
            <w:vAlign w:val="bottom"/>
          </w:tcPr>
          <w:p w:rsidR="008C2211" w:rsidRPr="00C87372" w:rsidRDefault="008C2211" w:rsidP="00A96465">
            <w:pPr>
              <w:spacing w:after="0" w:line="336" w:lineRule="auto"/>
              <w:rPr>
                <w:rFonts w:ascii="Arial Narrow" w:hAnsi="Arial Narrow"/>
                <w:sz w:val="16"/>
                <w:szCs w:val="16"/>
                <w:lang w:val="es-ES"/>
              </w:rPr>
            </w:pPr>
          </w:p>
        </w:tc>
      </w:tr>
    </w:tbl>
    <w:p w:rsidR="008C2211" w:rsidRDefault="008C2211" w:rsidP="00DC2FB8">
      <w:pPr>
        <w:spacing w:after="0" w:line="336" w:lineRule="auto"/>
        <w:ind w:left="993" w:hanging="993"/>
        <w:rPr>
          <w:rFonts w:ascii="Arial Narrow" w:hAnsi="Arial Narrow"/>
          <w:lang w:val="en-US"/>
        </w:rPr>
      </w:pPr>
    </w:p>
    <w:p w:rsidR="00546348" w:rsidRPr="007B26BC" w:rsidRDefault="007A1F51" w:rsidP="007E4F18">
      <w:pPr>
        <w:spacing w:after="0" w:line="480" w:lineRule="auto"/>
        <w:rPr>
          <w:rFonts w:ascii="Arial Narrow" w:hAnsi="Arial Narrow" w:cs="Arial"/>
          <w:lang w:val="en-US"/>
        </w:rPr>
      </w:pPr>
      <w:proofErr w:type="spellStart"/>
      <w:proofErr w:type="gramStart"/>
      <w:r w:rsidRPr="00C97B2A">
        <w:rPr>
          <w:rFonts w:ascii="Arial Narrow" w:eastAsia="Times New Roman" w:hAnsi="Arial Narrow" w:cs="Arial"/>
          <w:i/>
          <w:vertAlign w:val="superscript"/>
          <w:lang w:val="en-US" w:bidi="en-GB"/>
        </w:rPr>
        <w:t>a</w:t>
      </w:r>
      <w:proofErr w:type="spellEnd"/>
      <w:proofErr w:type="gramEnd"/>
      <w:r w:rsidRPr="00C97B2A">
        <w:rPr>
          <w:rFonts w:ascii="Arial Narrow" w:eastAsia="Times New Roman" w:hAnsi="Arial Narrow" w:cs="Arial"/>
          <w:i/>
          <w:vertAlign w:val="superscript"/>
          <w:lang w:val="en-US" w:bidi="en-GB"/>
        </w:rPr>
        <w:t xml:space="preserve"> </w:t>
      </w:r>
      <w:r>
        <w:rPr>
          <w:rFonts w:ascii="Arial Narrow" w:eastAsia="Times New Roman" w:hAnsi="Arial Narrow" w:cs="Arial"/>
          <w:lang w:val="en-US" w:bidi="en-GB"/>
        </w:rPr>
        <w:t xml:space="preserve">All </w:t>
      </w:r>
      <w:r w:rsidRPr="00C71634">
        <w:rPr>
          <w:rFonts w:ascii="Arial Narrow" w:hAnsi="Arial Narrow" w:cs="Arial"/>
          <w:lang w:val="en-US"/>
        </w:rPr>
        <w:t>kinetic constants must be considered apparent values because of the impossibility of calculating initial enzyme velocities by HPLC. The results correspond to the mean value ± standard deviations of experiments done in triplicate</w:t>
      </w:r>
      <w:r w:rsidRPr="007B26BC">
        <w:rPr>
          <w:rFonts w:ascii="Arial Narrow" w:hAnsi="Arial Narrow" w:cs="Arial"/>
          <w:lang w:val="en-US"/>
        </w:rPr>
        <w:t xml:space="preserve">. </w:t>
      </w:r>
      <w:r w:rsidR="00284192" w:rsidRPr="007B26BC">
        <w:rPr>
          <w:rFonts w:ascii="Arial Narrow" w:hAnsi="Arial Narrow" w:cs="Arial"/>
          <w:lang w:val="en-US"/>
        </w:rPr>
        <w:t xml:space="preserve">Data for </w:t>
      </w:r>
      <w:r w:rsidR="00165F7D" w:rsidRPr="007B26BC">
        <w:rPr>
          <w:rFonts w:ascii="Arial Narrow" w:hAnsi="Arial Narrow" w:cs="Arial"/>
          <w:lang w:val="en-US"/>
        </w:rPr>
        <w:t>s</w:t>
      </w:r>
      <w:r w:rsidR="00284192" w:rsidRPr="007B26BC">
        <w:rPr>
          <w:rFonts w:ascii="Arial Narrow" w:hAnsi="Arial Narrow" w:cs="Arial"/>
          <w:lang w:val="en-US"/>
        </w:rPr>
        <w:t xml:space="preserve">ubstrate M5 were calculated from the analysis of the M4 reaction product, and data for </w:t>
      </w:r>
      <w:r w:rsidR="00165F7D" w:rsidRPr="007B26BC">
        <w:rPr>
          <w:rFonts w:ascii="Arial Narrow" w:hAnsi="Arial Narrow" w:cs="Arial"/>
          <w:lang w:val="en-US"/>
        </w:rPr>
        <w:t>s</w:t>
      </w:r>
      <w:r w:rsidR="00284192" w:rsidRPr="007B26BC">
        <w:rPr>
          <w:rFonts w:ascii="Arial Narrow" w:hAnsi="Arial Narrow" w:cs="Arial"/>
          <w:lang w:val="en-US"/>
        </w:rPr>
        <w:t>ubstrate D45 were calculated using both M4 and M5 reaction products.</w:t>
      </w:r>
    </w:p>
    <w:p w:rsidR="00CC39C5" w:rsidRDefault="00CC39C5" w:rsidP="007E4F18">
      <w:pPr>
        <w:spacing w:after="0" w:line="480" w:lineRule="auto"/>
        <w:rPr>
          <w:rFonts w:ascii="Arial Narrow" w:eastAsia="Times New Roman" w:hAnsi="Arial Narrow" w:cs="Arial"/>
          <w:lang w:val="en-US" w:bidi="en-GB"/>
        </w:rPr>
      </w:pPr>
    </w:p>
    <w:sectPr w:rsidR="00CC39C5" w:rsidSect="00516F2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f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3"/>
  </w:docVars>
  <w:rsids>
    <w:rsidRoot w:val="00516F23"/>
    <w:rsid w:val="00000753"/>
    <w:rsid w:val="00000BAE"/>
    <w:rsid w:val="00001463"/>
    <w:rsid w:val="0000483E"/>
    <w:rsid w:val="00006400"/>
    <w:rsid w:val="0000706A"/>
    <w:rsid w:val="00007E37"/>
    <w:rsid w:val="00011F12"/>
    <w:rsid w:val="00011F29"/>
    <w:rsid w:val="00013E21"/>
    <w:rsid w:val="00015B90"/>
    <w:rsid w:val="00016DBA"/>
    <w:rsid w:val="00016EC4"/>
    <w:rsid w:val="00017963"/>
    <w:rsid w:val="00017F9C"/>
    <w:rsid w:val="000201DB"/>
    <w:rsid w:val="0002213C"/>
    <w:rsid w:val="0002237C"/>
    <w:rsid w:val="00023B45"/>
    <w:rsid w:val="00024F16"/>
    <w:rsid w:val="000253E7"/>
    <w:rsid w:val="00027BE2"/>
    <w:rsid w:val="000301C5"/>
    <w:rsid w:val="00030323"/>
    <w:rsid w:val="000319B1"/>
    <w:rsid w:val="0003267C"/>
    <w:rsid w:val="00040B07"/>
    <w:rsid w:val="00041208"/>
    <w:rsid w:val="000418F6"/>
    <w:rsid w:val="00042DE8"/>
    <w:rsid w:val="00042E8D"/>
    <w:rsid w:val="000449EC"/>
    <w:rsid w:val="00044FAD"/>
    <w:rsid w:val="0004586C"/>
    <w:rsid w:val="00045DC6"/>
    <w:rsid w:val="00046DA6"/>
    <w:rsid w:val="000473CA"/>
    <w:rsid w:val="00050DCF"/>
    <w:rsid w:val="0005188E"/>
    <w:rsid w:val="00052B09"/>
    <w:rsid w:val="0005318F"/>
    <w:rsid w:val="00053B16"/>
    <w:rsid w:val="000555A7"/>
    <w:rsid w:val="000563FD"/>
    <w:rsid w:val="0006161A"/>
    <w:rsid w:val="000619A7"/>
    <w:rsid w:val="00062FF0"/>
    <w:rsid w:val="00065647"/>
    <w:rsid w:val="00066A8F"/>
    <w:rsid w:val="000675DB"/>
    <w:rsid w:val="00067899"/>
    <w:rsid w:val="00075872"/>
    <w:rsid w:val="000765EC"/>
    <w:rsid w:val="00077650"/>
    <w:rsid w:val="00080215"/>
    <w:rsid w:val="00080486"/>
    <w:rsid w:val="00080F07"/>
    <w:rsid w:val="000826A7"/>
    <w:rsid w:val="0008292C"/>
    <w:rsid w:val="00083FBF"/>
    <w:rsid w:val="0008445D"/>
    <w:rsid w:val="00084D27"/>
    <w:rsid w:val="00085B43"/>
    <w:rsid w:val="00085C4F"/>
    <w:rsid w:val="00086A0A"/>
    <w:rsid w:val="00087083"/>
    <w:rsid w:val="00091986"/>
    <w:rsid w:val="00092698"/>
    <w:rsid w:val="00092F1E"/>
    <w:rsid w:val="00092F23"/>
    <w:rsid w:val="000957DE"/>
    <w:rsid w:val="000A1457"/>
    <w:rsid w:val="000A1B47"/>
    <w:rsid w:val="000A54E8"/>
    <w:rsid w:val="000A5D18"/>
    <w:rsid w:val="000A653C"/>
    <w:rsid w:val="000A67C7"/>
    <w:rsid w:val="000A70BF"/>
    <w:rsid w:val="000A7944"/>
    <w:rsid w:val="000B3459"/>
    <w:rsid w:val="000B421C"/>
    <w:rsid w:val="000B498D"/>
    <w:rsid w:val="000B56A4"/>
    <w:rsid w:val="000B6043"/>
    <w:rsid w:val="000B67CC"/>
    <w:rsid w:val="000B7FDE"/>
    <w:rsid w:val="000C3783"/>
    <w:rsid w:val="000C3BF2"/>
    <w:rsid w:val="000C3C20"/>
    <w:rsid w:val="000C3D90"/>
    <w:rsid w:val="000D07F3"/>
    <w:rsid w:val="000D193D"/>
    <w:rsid w:val="000D1ED5"/>
    <w:rsid w:val="000D3072"/>
    <w:rsid w:val="000D42C0"/>
    <w:rsid w:val="000D7C2E"/>
    <w:rsid w:val="000E3DEC"/>
    <w:rsid w:val="000E7CA4"/>
    <w:rsid w:val="000F04DA"/>
    <w:rsid w:val="000F45A0"/>
    <w:rsid w:val="000F59D3"/>
    <w:rsid w:val="000F604B"/>
    <w:rsid w:val="000F6E26"/>
    <w:rsid w:val="000F7DF6"/>
    <w:rsid w:val="00100AEC"/>
    <w:rsid w:val="001060C1"/>
    <w:rsid w:val="001062C7"/>
    <w:rsid w:val="00106CEF"/>
    <w:rsid w:val="00110F06"/>
    <w:rsid w:val="001114BA"/>
    <w:rsid w:val="001114C6"/>
    <w:rsid w:val="00112BCB"/>
    <w:rsid w:val="00112F52"/>
    <w:rsid w:val="00113CC6"/>
    <w:rsid w:val="00116487"/>
    <w:rsid w:val="001271CD"/>
    <w:rsid w:val="00131C20"/>
    <w:rsid w:val="00136983"/>
    <w:rsid w:val="00137F4A"/>
    <w:rsid w:val="001415AB"/>
    <w:rsid w:val="00142C7D"/>
    <w:rsid w:val="0014429F"/>
    <w:rsid w:val="0014433E"/>
    <w:rsid w:val="00145EC8"/>
    <w:rsid w:val="00147C20"/>
    <w:rsid w:val="00147E5A"/>
    <w:rsid w:val="00150635"/>
    <w:rsid w:val="00155F45"/>
    <w:rsid w:val="001635EC"/>
    <w:rsid w:val="00165F7D"/>
    <w:rsid w:val="00167453"/>
    <w:rsid w:val="00171F5B"/>
    <w:rsid w:val="001728A2"/>
    <w:rsid w:val="001732C4"/>
    <w:rsid w:val="00174879"/>
    <w:rsid w:val="00174D61"/>
    <w:rsid w:val="001767F5"/>
    <w:rsid w:val="0018039E"/>
    <w:rsid w:val="00180ECB"/>
    <w:rsid w:val="0018183C"/>
    <w:rsid w:val="001818C0"/>
    <w:rsid w:val="00181C6C"/>
    <w:rsid w:val="001833CC"/>
    <w:rsid w:val="00183FC0"/>
    <w:rsid w:val="00184675"/>
    <w:rsid w:val="00184EC0"/>
    <w:rsid w:val="001867B4"/>
    <w:rsid w:val="00186E9F"/>
    <w:rsid w:val="001912AA"/>
    <w:rsid w:val="001937CA"/>
    <w:rsid w:val="00195955"/>
    <w:rsid w:val="0019614C"/>
    <w:rsid w:val="00196373"/>
    <w:rsid w:val="00197473"/>
    <w:rsid w:val="001A1116"/>
    <w:rsid w:val="001A17C7"/>
    <w:rsid w:val="001A2523"/>
    <w:rsid w:val="001A398E"/>
    <w:rsid w:val="001B006F"/>
    <w:rsid w:val="001B01F2"/>
    <w:rsid w:val="001B0909"/>
    <w:rsid w:val="001B1761"/>
    <w:rsid w:val="001B2993"/>
    <w:rsid w:val="001B47BC"/>
    <w:rsid w:val="001B4C89"/>
    <w:rsid w:val="001B7AD2"/>
    <w:rsid w:val="001C01A3"/>
    <w:rsid w:val="001C49D1"/>
    <w:rsid w:val="001C61DE"/>
    <w:rsid w:val="001C6BA6"/>
    <w:rsid w:val="001D24E3"/>
    <w:rsid w:val="001D2804"/>
    <w:rsid w:val="001D3630"/>
    <w:rsid w:val="001D48C7"/>
    <w:rsid w:val="001D5A6A"/>
    <w:rsid w:val="001E055A"/>
    <w:rsid w:val="001E505B"/>
    <w:rsid w:val="001E782A"/>
    <w:rsid w:val="001F4072"/>
    <w:rsid w:val="001F4E82"/>
    <w:rsid w:val="001F5329"/>
    <w:rsid w:val="001F54E1"/>
    <w:rsid w:val="001F6C6C"/>
    <w:rsid w:val="001F70D0"/>
    <w:rsid w:val="00201D35"/>
    <w:rsid w:val="00202F9A"/>
    <w:rsid w:val="00204BEA"/>
    <w:rsid w:val="0020795A"/>
    <w:rsid w:val="00210B7A"/>
    <w:rsid w:val="002115FF"/>
    <w:rsid w:val="002153E2"/>
    <w:rsid w:val="00217492"/>
    <w:rsid w:val="00221924"/>
    <w:rsid w:val="002227F3"/>
    <w:rsid w:val="00224A6B"/>
    <w:rsid w:val="00227C37"/>
    <w:rsid w:val="00231DEE"/>
    <w:rsid w:val="0023431D"/>
    <w:rsid w:val="00234E5E"/>
    <w:rsid w:val="0024161B"/>
    <w:rsid w:val="00243FFD"/>
    <w:rsid w:val="002445E9"/>
    <w:rsid w:val="00245D82"/>
    <w:rsid w:val="00250453"/>
    <w:rsid w:val="00251E83"/>
    <w:rsid w:val="00252C62"/>
    <w:rsid w:val="00255B96"/>
    <w:rsid w:val="00260D51"/>
    <w:rsid w:val="00261370"/>
    <w:rsid w:val="002613AA"/>
    <w:rsid w:val="00261753"/>
    <w:rsid w:val="00263C65"/>
    <w:rsid w:val="0026749C"/>
    <w:rsid w:val="00267BF6"/>
    <w:rsid w:val="00272E45"/>
    <w:rsid w:val="00273C56"/>
    <w:rsid w:val="00280136"/>
    <w:rsid w:val="002816E3"/>
    <w:rsid w:val="00283C10"/>
    <w:rsid w:val="00284041"/>
    <w:rsid w:val="00284192"/>
    <w:rsid w:val="00284E40"/>
    <w:rsid w:val="00284E4C"/>
    <w:rsid w:val="00286177"/>
    <w:rsid w:val="00286299"/>
    <w:rsid w:val="0028689F"/>
    <w:rsid w:val="00286B87"/>
    <w:rsid w:val="00292347"/>
    <w:rsid w:val="00292976"/>
    <w:rsid w:val="00292BA2"/>
    <w:rsid w:val="00297093"/>
    <w:rsid w:val="002A0159"/>
    <w:rsid w:val="002A0881"/>
    <w:rsid w:val="002A0B47"/>
    <w:rsid w:val="002A0CE8"/>
    <w:rsid w:val="002A1031"/>
    <w:rsid w:val="002A1075"/>
    <w:rsid w:val="002A1C28"/>
    <w:rsid w:val="002A6009"/>
    <w:rsid w:val="002A7A35"/>
    <w:rsid w:val="002B15FD"/>
    <w:rsid w:val="002B2789"/>
    <w:rsid w:val="002B2FA8"/>
    <w:rsid w:val="002B36F6"/>
    <w:rsid w:val="002B433D"/>
    <w:rsid w:val="002B49FC"/>
    <w:rsid w:val="002B6A8E"/>
    <w:rsid w:val="002B7139"/>
    <w:rsid w:val="002B78CB"/>
    <w:rsid w:val="002C0773"/>
    <w:rsid w:val="002C1CE3"/>
    <w:rsid w:val="002C1E41"/>
    <w:rsid w:val="002C1F70"/>
    <w:rsid w:val="002C2B32"/>
    <w:rsid w:val="002C46F8"/>
    <w:rsid w:val="002C747A"/>
    <w:rsid w:val="002C7A04"/>
    <w:rsid w:val="002C7F08"/>
    <w:rsid w:val="002D0261"/>
    <w:rsid w:val="002D1072"/>
    <w:rsid w:val="002D55F4"/>
    <w:rsid w:val="002E130F"/>
    <w:rsid w:val="002E1D04"/>
    <w:rsid w:val="002E2BD4"/>
    <w:rsid w:val="002E3219"/>
    <w:rsid w:val="002E3326"/>
    <w:rsid w:val="002E437D"/>
    <w:rsid w:val="002E61FD"/>
    <w:rsid w:val="002E628A"/>
    <w:rsid w:val="002E6AC0"/>
    <w:rsid w:val="002F56F9"/>
    <w:rsid w:val="002F7250"/>
    <w:rsid w:val="00300DDC"/>
    <w:rsid w:val="00300E95"/>
    <w:rsid w:val="00301718"/>
    <w:rsid w:val="00301758"/>
    <w:rsid w:val="003023FD"/>
    <w:rsid w:val="00302422"/>
    <w:rsid w:val="00302F86"/>
    <w:rsid w:val="0030488F"/>
    <w:rsid w:val="00311E4E"/>
    <w:rsid w:val="00314704"/>
    <w:rsid w:val="0031524C"/>
    <w:rsid w:val="00321E6B"/>
    <w:rsid w:val="00321F17"/>
    <w:rsid w:val="00324B4A"/>
    <w:rsid w:val="00327E84"/>
    <w:rsid w:val="00330FD8"/>
    <w:rsid w:val="00334E93"/>
    <w:rsid w:val="00335D87"/>
    <w:rsid w:val="00337378"/>
    <w:rsid w:val="003376B4"/>
    <w:rsid w:val="00340D71"/>
    <w:rsid w:val="00341EE9"/>
    <w:rsid w:val="0034355B"/>
    <w:rsid w:val="003436AE"/>
    <w:rsid w:val="00343793"/>
    <w:rsid w:val="00344097"/>
    <w:rsid w:val="00344919"/>
    <w:rsid w:val="00344B56"/>
    <w:rsid w:val="00346E0C"/>
    <w:rsid w:val="00350B0B"/>
    <w:rsid w:val="00352779"/>
    <w:rsid w:val="0035370F"/>
    <w:rsid w:val="0035423E"/>
    <w:rsid w:val="00356585"/>
    <w:rsid w:val="00357C99"/>
    <w:rsid w:val="00360839"/>
    <w:rsid w:val="00361431"/>
    <w:rsid w:val="00364AFF"/>
    <w:rsid w:val="00365839"/>
    <w:rsid w:val="00365FB9"/>
    <w:rsid w:val="00371ECD"/>
    <w:rsid w:val="0037307F"/>
    <w:rsid w:val="003747A6"/>
    <w:rsid w:val="003752CA"/>
    <w:rsid w:val="00377F0D"/>
    <w:rsid w:val="00381315"/>
    <w:rsid w:val="00383903"/>
    <w:rsid w:val="00383D83"/>
    <w:rsid w:val="0038423D"/>
    <w:rsid w:val="00384763"/>
    <w:rsid w:val="00386CAB"/>
    <w:rsid w:val="00387DDA"/>
    <w:rsid w:val="00390C4B"/>
    <w:rsid w:val="003918AF"/>
    <w:rsid w:val="00393FE1"/>
    <w:rsid w:val="003948E4"/>
    <w:rsid w:val="00397363"/>
    <w:rsid w:val="003A039A"/>
    <w:rsid w:val="003A065E"/>
    <w:rsid w:val="003A06E8"/>
    <w:rsid w:val="003B0286"/>
    <w:rsid w:val="003B1D1D"/>
    <w:rsid w:val="003B4B11"/>
    <w:rsid w:val="003B5AB5"/>
    <w:rsid w:val="003B6BEE"/>
    <w:rsid w:val="003B7214"/>
    <w:rsid w:val="003B73F9"/>
    <w:rsid w:val="003C1AD8"/>
    <w:rsid w:val="003C26C1"/>
    <w:rsid w:val="003C743F"/>
    <w:rsid w:val="003D28F1"/>
    <w:rsid w:val="003D5973"/>
    <w:rsid w:val="003D7104"/>
    <w:rsid w:val="003D7229"/>
    <w:rsid w:val="003D7C35"/>
    <w:rsid w:val="003D7F84"/>
    <w:rsid w:val="003E163E"/>
    <w:rsid w:val="003E278F"/>
    <w:rsid w:val="003E54C3"/>
    <w:rsid w:val="003E63C5"/>
    <w:rsid w:val="003F080D"/>
    <w:rsid w:val="003F0E2C"/>
    <w:rsid w:val="003F1260"/>
    <w:rsid w:val="003F4C57"/>
    <w:rsid w:val="003F4E02"/>
    <w:rsid w:val="003F51CB"/>
    <w:rsid w:val="00400A4C"/>
    <w:rsid w:val="00402473"/>
    <w:rsid w:val="004036D2"/>
    <w:rsid w:val="0040550F"/>
    <w:rsid w:val="00411B32"/>
    <w:rsid w:val="00413E0F"/>
    <w:rsid w:val="004149DF"/>
    <w:rsid w:val="0041503D"/>
    <w:rsid w:val="004164E1"/>
    <w:rsid w:val="00420555"/>
    <w:rsid w:val="00423AF8"/>
    <w:rsid w:val="004253D4"/>
    <w:rsid w:val="00426770"/>
    <w:rsid w:val="004271BA"/>
    <w:rsid w:val="00434EBE"/>
    <w:rsid w:val="00435A82"/>
    <w:rsid w:val="00436B3A"/>
    <w:rsid w:val="00437124"/>
    <w:rsid w:val="00440AF3"/>
    <w:rsid w:val="0044183C"/>
    <w:rsid w:val="00442591"/>
    <w:rsid w:val="00444360"/>
    <w:rsid w:val="004476C3"/>
    <w:rsid w:val="00447B89"/>
    <w:rsid w:val="00451389"/>
    <w:rsid w:val="004529CA"/>
    <w:rsid w:val="00452A8D"/>
    <w:rsid w:val="004556CA"/>
    <w:rsid w:val="00456891"/>
    <w:rsid w:val="004578E2"/>
    <w:rsid w:val="0046073B"/>
    <w:rsid w:val="00461CC2"/>
    <w:rsid w:val="00461D31"/>
    <w:rsid w:val="00463CB3"/>
    <w:rsid w:val="004709C5"/>
    <w:rsid w:val="00471564"/>
    <w:rsid w:val="004723C9"/>
    <w:rsid w:val="0047244B"/>
    <w:rsid w:val="00474756"/>
    <w:rsid w:val="00475545"/>
    <w:rsid w:val="0047623A"/>
    <w:rsid w:val="004771BE"/>
    <w:rsid w:val="0047763A"/>
    <w:rsid w:val="00481F1D"/>
    <w:rsid w:val="00484B8C"/>
    <w:rsid w:val="00484D9A"/>
    <w:rsid w:val="00486569"/>
    <w:rsid w:val="004900C1"/>
    <w:rsid w:val="00494C55"/>
    <w:rsid w:val="00494E6A"/>
    <w:rsid w:val="00495766"/>
    <w:rsid w:val="00495A69"/>
    <w:rsid w:val="004A1D2C"/>
    <w:rsid w:val="004A29AF"/>
    <w:rsid w:val="004A2BE3"/>
    <w:rsid w:val="004A2D1F"/>
    <w:rsid w:val="004A34FA"/>
    <w:rsid w:val="004A4B42"/>
    <w:rsid w:val="004A5565"/>
    <w:rsid w:val="004A5750"/>
    <w:rsid w:val="004A6217"/>
    <w:rsid w:val="004A6D1E"/>
    <w:rsid w:val="004B1461"/>
    <w:rsid w:val="004B1C27"/>
    <w:rsid w:val="004B1FA3"/>
    <w:rsid w:val="004B324A"/>
    <w:rsid w:val="004B5737"/>
    <w:rsid w:val="004B7052"/>
    <w:rsid w:val="004C1446"/>
    <w:rsid w:val="004C3072"/>
    <w:rsid w:val="004C3676"/>
    <w:rsid w:val="004C3B17"/>
    <w:rsid w:val="004C4309"/>
    <w:rsid w:val="004C4459"/>
    <w:rsid w:val="004C4805"/>
    <w:rsid w:val="004C5065"/>
    <w:rsid w:val="004C68D8"/>
    <w:rsid w:val="004C6EA9"/>
    <w:rsid w:val="004C7965"/>
    <w:rsid w:val="004C7AEC"/>
    <w:rsid w:val="004D30AC"/>
    <w:rsid w:val="004D48F2"/>
    <w:rsid w:val="004D4CAD"/>
    <w:rsid w:val="004D5425"/>
    <w:rsid w:val="004E0CA4"/>
    <w:rsid w:val="004E1625"/>
    <w:rsid w:val="004E3F32"/>
    <w:rsid w:val="004E70E1"/>
    <w:rsid w:val="004F2817"/>
    <w:rsid w:val="004F31BF"/>
    <w:rsid w:val="004F3C00"/>
    <w:rsid w:val="004F3EC9"/>
    <w:rsid w:val="004F4E03"/>
    <w:rsid w:val="004F58CA"/>
    <w:rsid w:val="00504CD8"/>
    <w:rsid w:val="00504E3C"/>
    <w:rsid w:val="00506FDB"/>
    <w:rsid w:val="005077B2"/>
    <w:rsid w:val="005107A0"/>
    <w:rsid w:val="0051083F"/>
    <w:rsid w:val="00510F42"/>
    <w:rsid w:val="00512964"/>
    <w:rsid w:val="00513577"/>
    <w:rsid w:val="00513B86"/>
    <w:rsid w:val="00514D2A"/>
    <w:rsid w:val="00515576"/>
    <w:rsid w:val="00516F23"/>
    <w:rsid w:val="00517EDE"/>
    <w:rsid w:val="00521647"/>
    <w:rsid w:val="00521783"/>
    <w:rsid w:val="00521EBD"/>
    <w:rsid w:val="00522085"/>
    <w:rsid w:val="00522CDA"/>
    <w:rsid w:val="00524D09"/>
    <w:rsid w:val="0052561C"/>
    <w:rsid w:val="00525D15"/>
    <w:rsid w:val="0052677F"/>
    <w:rsid w:val="00530C20"/>
    <w:rsid w:val="00531269"/>
    <w:rsid w:val="005312B3"/>
    <w:rsid w:val="0053184D"/>
    <w:rsid w:val="005331C9"/>
    <w:rsid w:val="00535553"/>
    <w:rsid w:val="00536B2E"/>
    <w:rsid w:val="005401B1"/>
    <w:rsid w:val="00540A9B"/>
    <w:rsid w:val="00545411"/>
    <w:rsid w:val="00546348"/>
    <w:rsid w:val="0054643D"/>
    <w:rsid w:val="00546559"/>
    <w:rsid w:val="005465C4"/>
    <w:rsid w:val="005473F1"/>
    <w:rsid w:val="005543A6"/>
    <w:rsid w:val="005570BE"/>
    <w:rsid w:val="00561F2F"/>
    <w:rsid w:val="00564084"/>
    <w:rsid w:val="0056456C"/>
    <w:rsid w:val="005653A4"/>
    <w:rsid w:val="00565DA5"/>
    <w:rsid w:val="005664A6"/>
    <w:rsid w:val="005711DF"/>
    <w:rsid w:val="005737D5"/>
    <w:rsid w:val="005759BB"/>
    <w:rsid w:val="00576279"/>
    <w:rsid w:val="0058220B"/>
    <w:rsid w:val="00582A1F"/>
    <w:rsid w:val="005855EC"/>
    <w:rsid w:val="00585F8D"/>
    <w:rsid w:val="00586323"/>
    <w:rsid w:val="00587771"/>
    <w:rsid w:val="00587860"/>
    <w:rsid w:val="00587CE0"/>
    <w:rsid w:val="00591AFF"/>
    <w:rsid w:val="00591FCD"/>
    <w:rsid w:val="005941E9"/>
    <w:rsid w:val="00594773"/>
    <w:rsid w:val="00595AE5"/>
    <w:rsid w:val="0059613E"/>
    <w:rsid w:val="005A0092"/>
    <w:rsid w:val="005A0B93"/>
    <w:rsid w:val="005A3222"/>
    <w:rsid w:val="005A6986"/>
    <w:rsid w:val="005A76AC"/>
    <w:rsid w:val="005A77AE"/>
    <w:rsid w:val="005B3AA3"/>
    <w:rsid w:val="005B4EB9"/>
    <w:rsid w:val="005B5E22"/>
    <w:rsid w:val="005B74E6"/>
    <w:rsid w:val="005C03BF"/>
    <w:rsid w:val="005C12EC"/>
    <w:rsid w:val="005C1B70"/>
    <w:rsid w:val="005C2021"/>
    <w:rsid w:val="005D1DB3"/>
    <w:rsid w:val="005D23D0"/>
    <w:rsid w:val="005D304D"/>
    <w:rsid w:val="005D3928"/>
    <w:rsid w:val="005D46A5"/>
    <w:rsid w:val="005D7DD8"/>
    <w:rsid w:val="005E50AF"/>
    <w:rsid w:val="005E5C70"/>
    <w:rsid w:val="005E71BF"/>
    <w:rsid w:val="005E7653"/>
    <w:rsid w:val="005F138D"/>
    <w:rsid w:val="005F2F33"/>
    <w:rsid w:val="005F42A4"/>
    <w:rsid w:val="005F430E"/>
    <w:rsid w:val="005F51CE"/>
    <w:rsid w:val="005F6F22"/>
    <w:rsid w:val="00600C72"/>
    <w:rsid w:val="006015A4"/>
    <w:rsid w:val="006029CE"/>
    <w:rsid w:val="00603A22"/>
    <w:rsid w:val="0060415D"/>
    <w:rsid w:val="00605CC0"/>
    <w:rsid w:val="00610F3B"/>
    <w:rsid w:val="00612C49"/>
    <w:rsid w:val="006213D3"/>
    <w:rsid w:val="006216C4"/>
    <w:rsid w:val="00623FC2"/>
    <w:rsid w:val="00624BD2"/>
    <w:rsid w:val="0062554B"/>
    <w:rsid w:val="006262D4"/>
    <w:rsid w:val="00626B68"/>
    <w:rsid w:val="00627D8C"/>
    <w:rsid w:val="00630180"/>
    <w:rsid w:val="00630E2C"/>
    <w:rsid w:val="00631657"/>
    <w:rsid w:val="00634478"/>
    <w:rsid w:val="006350F9"/>
    <w:rsid w:val="006405A8"/>
    <w:rsid w:val="0064607C"/>
    <w:rsid w:val="006465EA"/>
    <w:rsid w:val="00647009"/>
    <w:rsid w:val="0064741E"/>
    <w:rsid w:val="00647D9E"/>
    <w:rsid w:val="006510D7"/>
    <w:rsid w:val="00652932"/>
    <w:rsid w:val="00654A41"/>
    <w:rsid w:val="006552AC"/>
    <w:rsid w:val="00655AAB"/>
    <w:rsid w:val="006568FC"/>
    <w:rsid w:val="0065708C"/>
    <w:rsid w:val="00657FD6"/>
    <w:rsid w:val="0066198D"/>
    <w:rsid w:val="006631B4"/>
    <w:rsid w:val="00664093"/>
    <w:rsid w:val="00665B4A"/>
    <w:rsid w:val="0067049E"/>
    <w:rsid w:val="00672B11"/>
    <w:rsid w:val="00673631"/>
    <w:rsid w:val="00675076"/>
    <w:rsid w:val="0067569A"/>
    <w:rsid w:val="00676EB8"/>
    <w:rsid w:val="006772D4"/>
    <w:rsid w:val="00677E07"/>
    <w:rsid w:val="0068024B"/>
    <w:rsid w:val="006807C5"/>
    <w:rsid w:val="00680C0D"/>
    <w:rsid w:val="00681274"/>
    <w:rsid w:val="00681923"/>
    <w:rsid w:val="00682390"/>
    <w:rsid w:val="006867E6"/>
    <w:rsid w:val="00686FE1"/>
    <w:rsid w:val="00690891"/>
    <w:rsid w:val="00692185"/>
    <w:rsid w:val="0069222A"/>
    <w:rsid w:val="0069283E"/>
    <w:rsid w:val="006A2273"/>
    <w:rsid w:val="006A351A"/>
    <w:rsid w:val="006B2FF9"/>
    <w:rsid w:val="006B318A"/>
    <w:rsid w:val="006B3CC8"/>
    <w:rsid w:val="006B4E6C"/>
    <w:rsid w:val="006B540D"/>
    <w:rsid w:val="006B5623"/>
    <w:rsid w:val="006B66E5"/>
    <w:rsid w:val="006B6A38"/>
    <w:rsid w:val="006B71A4"/>
    <w:rsid w:val="006B7F49"/>
    <w:rsid w:val="006C13BA"/>
    <w:rsid w:val="006C3EBE"/>
    <w:rsid w:val="006C5647"/>
    <w:rsid w:val="006C68F3"/>
    <w:rsid w:val="006C7B03"/>
    <w:rsid w:val="006D02B5"/>
    <w:rsid w:val="006D0B31"/>
    <w:rsid w:val="006D1117"/>
    <w:rsid w:val="006D7BB5"/>
    <w:rsid w:val="006E29BF"/>
    <w:rsid w:val="006E2C63"/>
    <w:rsid w:val="006E4B29"/>
    <w:rsid w:val="006E598A"/>
    <w:rsid w:val="006E5B3A"/>
    <w:rsid w:val="006E70D8"/>
    <w:rsid w:val="006F008A"/>
    <w:rsid w:val="006F06CF"/>
    <w:rsid w:val="006F307A"/>
    <w:rsid w:val="006F3DB0"/>
    <w:rsid w:val="006F4D07"/>
    <w:rsid w:val="007008BC"/>
    <w:rsid w:val="007019E0"/>
    <w:rsid w:val="0070700D"/>
    <w:rsid w:val="00707641"/>
    <w:rsid w:val="0071512D"/>
    <w:rsid w:val="0071520B"/>
    <w:rsid w:val="00716027"/>
    <w:rsid w:val="0071649B"/>
    <w:rsid w:val="007176D4"/>
    <w:rsid w:val="007250E5"/>
    <w:rsid w:val="00725429"/>
    <w:rsid w:val="00726682"/>
    <w:rsid w:val="0072785F"/>
    <w:rsid w:val="00732B3B"/>
    <w:rsid w:val="0073455E"/>
    <w:rsid w:val="00735113"/>
    <w:rsid w:val="0073641F"/>
    <w:rsid w:val="00740C60"/>
    <w:rsid w:val="00741B73"/>
    <w:rsid w:val="00741C78"/>
    <w:rsid w:val="007461EA"/>
    <w:rsid w:val="00746618"/>
    <w:rsid w:val="007466B8"/>
    <w:rsid w:val="00747278"/>
    <w:rsid w:val="0075003D"/>
    <w:rsid w:val="00750503"/>
    <w:rsid w:val="007516E8"/>
    <w:rsid w:val="00754B74"/>
    <w:rsid w:val="007623B5"/>
    <w:rsid w:val="00764FA0"/>
    <w:rsid w:val="007659E8"/>
    <w:rsid w:val="00765E48"/>
    <w:rsid w:val="00766191"/>
    <w:rsid w:val="00771E0C"/>
    <w:rsid w:val="007723C3"/>
    <w:rsid w:val="007739E1"/>
    <w:rsid w:val="007752CD"/>
    <w:rsid w:val="007753A8"/>
    <w:rsid w:val="00777BD3"/>
    <w:rsid w:val="00783CA1"/>
    <w:rsid w:val="00783F9C"/>
    <w:rsid w:val="00785077"/>
    <w:rsid w:val="00791432"/>
    <w:rsid w:val="00793B6D"/>
    <w:rsid w:val="00793EB9"/>
    <w:rsid w:val="00795520"/>
    <w:rsid w:val="007958F8"/>
    <w:rsid w:val="00795AC6"/>
    <w:rsid w:val="00796141"/>
    <w:rsid w:val="007967B8"/>
    <w:rsid w:val="00796B0E"/>
    <w:rsid w:val="007A0052"/>
    <w:rsid w:val="007A1F51"/>
    <w:rsid w:val="007A2F37"/>
    <w:rsid w:val="007A350A"/>
    <w:rsid w:val="007A3C8E"/>
    <w:rsid w:val="007A7839"/>
    <w:rsid w:val="007B0EA7"/>
    <w:rsid w:val="007B16D9"/>
    <w:rsid w:val="007B1C95"/>
    <w:rsid w:val="007B26BC"/>
    <w:rsid w:val="007B2EBE"/>
    <w:rsid w:val="007B3444"/>
    <w:rsid w:val="007B44D5"/>
    <w:rsid w:val="007B5A49"/>
    <w:rsid w:val="007B60BC"/>
    <w:rsid w:val="007B7E90"/>
    <w:rsid w:val="007C19BD"/>
    <w:rsid w:val="007C2849"/>
    <w:rsid w:val="007C6FA5"/>
    <w:rsid w:val="007D0AC4"/>
    <w:rsid w:val="007D1E18"/>
    <w:rsid w:val="007D335D"/>
    <w:rsid w:val="007D5D67"/>
    <w:rsid w:val="007E16BB"/>
    <w:rsid w:val="007E2FC9"/>
    <w:rsid w:val="007E3331"/>
    <w:rsid w:val="007E40F1"/>
    <w:rsid w:val="007E4F18"/>
    <w:rsid w:val="007E548B"/>
    <w:rsid w:val="007E59F6"/>
    <w:rsid w:val="007F08E5"/>
    <w:rsid w:val="007F3444"/>
    <w:rsid w:val="007F3B53"/>
    <w:rsid w:val="007F5950"/>
    <w:rsid w:val="007F5F13"/>
    <w:rsid w:val="007F62BD"/>
    <w:rsid w:val="007F6377"/>
    <w:rsid w:val="007F79D3"/>
    <w:rsid w:val="008035EB"/>
    <w:rsid w:val="00805D27"/>
    <w:rsid w:val="00806313"/>
    <w:rsid w:val="008071F3"/>
    <w:rsid w:val="008113BD"/>
    <w:rsid w:val="00812FFE"/>
    <w:rsid w:val="00813155"/>
    <w:rsid w:val="008204C4"/>
    <w:rsid w:val="0082476B"/>
    <w:rsid w:val="00826479"/>
    <w:rsid w:val="00832002"/>
    <w:rsid w:val="00834BFA"/>
    <w:rsid w:val="00834C4B"/>
    <w:rsid w:val="00836BD4"/>
    <w:rsid w:val="0084102B"/>
    <w:rsid w:val="00841AA2"/>
    <w:rsid w:val="00842A68"/>
    <w:rsid w:val="008441AD"/>
    <w:rsid w:val="00844F64"/>
    <w:rsid w:val="0085116C"/>
    <w:rsid w:val="00853652"/>
    <w:rsid w:val="00853AE1"/>
    <w:rsid w:val="008553A7"/>
    <w:rsid w:val="00857CB7"/>
    <w:rsid w:val="00860569"/>
    <w:rsid w:val="00860BFC"/>
    <w:rsid w:val="008630A7"/>
    <w:rsid w:val="00863354"/>
    <w:rsid w:val="00875A1F"/>
    <w:rsid w:val="00876118"/>
    <w:rsid w:val="008769DE"/>
    <w:rsid w:val="0087761E"/>
    <w:rsid w:val="00877854"/>
    <w:rsid w:val="008829AA"/>
    <w:rsid w:val="00882A8D"/>
    <w:rsid w:val="00883C39"/>
    <w:rsid w:val="0088712C"/>
    <w:rsid w:val="0088748C"/>
    <w:rsid w:val="00894832"/>
    <w:rsid w:val="008948A3"/>
    <w:rsid w:val="00894C38"/>
    <w:rsid w:val="008959AB"/>
    <w:rsid w:val="008A2D53"/>
    <w:rsid w:val="008A5F27"/>
    <w:rsid w:val="008A631F"/>
    <w:rsid w:val="008B51FF"/>
    <w:rsid w:val="008B52BD"/>
    <w:rsid w:val="008B5D96"/>
    <w:rsid w:val="008C2211"/>
    <w:rsid w:val="008C2391"/>
    <w:rsid w:val="008C29D1"/>
    <w:rsid w:val="008C423E"/>
    <w:rsid w:val="008C62B6"/>
    <w:rsid w:val="008C7C30"/>
    <w:rsid w:val="008D0A94"/>
    <w:rsid w:val="008D2F9A"/>
    <w:rsid w:val="008D40A9"/>
    <w:rsid w:val="008D5917"/>
    <w:rsid w:val="008D5B88"/>
    <w:rsid w:val="008E00E5"/>
    <w:rsid w:val="008E049F"/>
    <w:rsid w:val="008E24CF"/>
    <w:rsid w:val="008E2DAC"/>
    <w:rsid w:val="008E541D"/>
    <w:rsid w:val="008E6B2C"/>
    <w:rsid w:val="008F1CF4"/>
    <w:rsid w:val="008F1CFE"/>
    <w:rsid w:val="008F2385"/>
    <w:rsid w:val="008F47FD"/>
    <w:rsid w:val="008F5092"/>
    <w:rsid w:val="00900664"/>
    <w:rsid w:val="00901198"/>
    <w:rsid w:val="00901BD4"/>
    <w:rsid w:val="009022B5"/>
    <w:rsid w:val="00905053"/>
    <w:rsid w:val="00905917"/>
    <w:rsid w:val="009102F6"/>
    <w:rsid w:val="00910706"/>
    <w:rsid w:val="009109A1"/>
    <w:rsid w:val="00910CD6"/>
    <w:rsid w:val="0091105F"/>
    <w:rsid w:val="00912DE5"/>
    <w:rsid w:val="00915C0D"/>
    <w:rsid w:val="00915D3C"/>
    <w:rsid w:val="0092010B"/>
    <w:rsid w:val="00920120"/>
    <w:rsid w:val="00922253"/>
    <w:rsid w:val="00923C1F"/>
    <w:rsid w:val="00923CA4"/>
    <w:rsid w:val="00924362"/>
    <w:rsid w:val="0092531C"/>
    <w:rsid w:val="0093008D"/>
    <w:rsid w:val="00930CF1"/>
    <w:rsid w:val="009329F5"/>
    <w:rsid w:val="00934AD8"/>
    <w:rsid w:val="009415F5"/>
    <w:rsid w:val="009428AE"/>
    <w:rsid w:val="00945BBB"/>
    <w:rsid w:val="00946E91"/>
    <w:rsid w:val="009530AA"/>
    <w:rsid w:val="00954590"/>
    <w:rsid w:val="00954F33"/>
    <w:rsid w:val="00955E21"/>
    <w:rsid w:val="00956FFB"/>
    <w:rsid w:val="009611D1"/>
    <w:rsid w:val="009616D9"/>
    <w:rsid w:val="00962A7A"/>
    <w:rsid w:val="0096577E"/>
    <w:rsid w:val="00965861"/>
    <w:rsid w:val="009666E8"/>
    <w:rsid w:val="009675BA"/>
    <w:rsid w:val="009712A9"/>
    <w:rsid w:val="009714ED"/>
    <w:rsid w:val="0097215F"/>
    <w:rsid w:val="00972903"/>
    <w:rsid w:val="009757FB"/>
    <w:rsid w:val="00975DC0"/>
    <w:rsid w:val="00977B72"/>
    <w:rsid w:val="009802BE"/>
    <w:rsid w:val="00981D38"/>
    <w:rsid w:val="00982388"/>
    <w:rsid w:val="00982D4F"/>
    <w:rsid w:val="00983852"/>
    <w:rsid w:val="0098470D"/>
    <w:rsid w:val="0098490F"/>
    <w:rsid w:val="00990058"/>
    <w:rsid w:val="00991476"/>
    <w:rsid w:val="009917D4"/>
    <w:rsid w:val="009934C6"/>
    <w:rsid w:val="009948FD"/>
    <w:rsid w:val="009A0EC5"/>
    <w:rsid w:val="009A156D"/>
    <w:rsid w:val="009A1AD8"/>
    <w:rsid w:val="009A4FE3"/>
    <w:rsid w:val="009A581D"/>
    <w:rsid w:val="009A6E83"/>
    <w:rsid w:val="009A70EA"/>
    <w:rsid w:val="009B192D"/>
    <w:rsid w:val="009B371E"/>
    <w:rsid w:val="009B4C9F"/>
    <w:rsid w:val="009B7057"/>
    <w:rsid w:val="009C0A40"/>
    <w:rsid w:val="009C1892"/>
    <w:rsid w:val="009C269B"/>
    <w:rsid w:val="009C4D96"/>
    <w:rsid w:val="009C5866"/>
    <w:rsid w:val="009C6835"/>
    <w:rsid w:val="009C6C3D"/>
    <w:rsid w:val="009D28BF"/>
    <w:rsid w:val="009D5610"/>
    <w:rsid w:val="009E0811"/>
    <w:rsid w:val="009E2196"/>
    <w:rsid w:val="009E2A73"/>
    <w:rsid w:val="009E43FC"/>
    <w:rsid w:val="009F290C"/>
    <w:rsid w:val="009F35B9"/>
    <w:rsid w:val="009F456C"/>
    <w:rsid w:val="009F45C7"/>
    <w:rsid w:val="009F5699"/>
    <w:rsid w:val="009F73FA"/>
    <w:rsid w:val="009F7856"/>
    <w:rsid w:val="009F7F84"/>
    <w:rsid w:val="00A01E17"/>
    <w:rsid w:val="00A03D9A"/>
    <w:rsid w:val="00A04EC7"/>
    <w:rsid w:val="00A10A43"/>
    <w:rsid w:val="00A259E5"/>
    <w:rsid w:val="00A27580"/>
    <w:rsid w:val="00A301E0"/>
    <w:rsid w:val="00A30FD4"/>
    <w:rsid w:val="00A321F5"/>
    <w:rsid w:val="00A32FCE"/>
    <w:rsid w:val="00A359F5"/>
    <w:rsid w:val="00A36A9D"/>
    <w:rsid w:val="00A40B81"/>
    <w:rsid w:val="00A4132F"/>
    <w:rsid w:val="00A41885"/>
    <w:rsid w:val="00A42262"/>
    <w:rsid w:val="00A44150"/>
    <w:rsid w:val="00A44367"/>
    <w:rsid w:val="00A47867"/>
    <w:rsid w:val="00A50C8D"/>
    <w:rsid w:val="00A51FA0"/>
    <w:rsid w:val="00A5205D"/>
    <w:rsid w:val="00A52BE7"/>
    <w:rsid w:val="00A560AE"/>
    <w:rsid w:val="00A57747"/>
    <w:rsid w:val="00A61C91"/>
    <w:rsid w:val="00A63417"/>
    <w:rsid w:val="00A65B8A"/>
    <w:rsid w:val="00A65D56"/>
    <w:rsid w:val="00A661B4"/>
    <w:rsid w:val="00A7226F"/>
    <w:rsid w:val="00A72C70"/>
    <w:rsid w:val="00A72D54"/>
    <w:rsid w:val="00A72E89"/>
    <w:rsid w:val="00A746CE"/>
    <w:rsid w:val="00A74BC7"/>
    <w:rsid w:val="00A75929"/>
    <w:rsid w:val="00A76124"/>
    <w:rsid w:val="00A7696B"/>
    <w:rsid w:val="00A76B21"/>
    <w:rsid w:val="00A81169"/>
    <w:rsid w:val="00A811A7"/>
    <w:rsid w:val="00A81846"/>
    <w:rsid w:val="00A81EDF"/>
    <w:rsid w:val="00A8376B"/>
    <w:rsid w:val="00A8525B"/>
    <w:rsid w:val="00A860A9"/>
    <w:rsid w:val="00A87673"/>
    <w:rsid w:val="00A87778"/>
    <w:rsid w:val="00A91638"/>
    <w:rsid w:val="00A91C5D"/>
    <w:rsid w:val="00A92A4A"/>
    <w:rsid w:val="00A92DAC"/>
    <w:rsid w:val="00A94C09"/>
    <w:rsid w:val="00A95D7C"/>
    <w:rsid w:val="00A96B8C"/>
    <w:rsid w:val="00AA06D1"/>
    <w:rsid w:val="00AA11AF"/>
    <w:rsid w:val="00AA1462"/>
    <w:rsid w:val="00AA3762"/>
    <w:rsid w:val="00AA507A"/>
    <w:rsid w:val="00AA7807"/>
    <w:rsid w:val="00AB2FAD"/>
    <w:rsid w:val="00AB763D"/>
    <w:rsid w:val="00AC231E"/>
    <w:rsid w:val="00AC2BF4"/>
    <w:rsid w:val="00AC3892"/>
    <w:rsid w:val="00AC503C"/>
    <w:rsid w:val="00AD03DA"/>
    <w:rsid w:val="00AD0928"/>
    <w:rsid w:val="00AD20E0"/>
    <w:rsid w:val="00AD27B6"/>
    <w:rsid w:val="00AD2DCA"/>
    <w:rsid w:val="00AD5896"/>
    <w:rsid w:val="00AD58E8"/>
    <w:rsid w:val="00AE00C0"/>
    <w:rsid w:val="00AE1172"/>
    <w:rsid w:val="00AE14A7"/>
    <w:rsid w:val="00AE21A9"/>
    <w:rsid w:val="00AE2982"/>
    <w:rsid w:val="00AE33B7"/>
    <w:rsid w:val="00AE373B"/>
    <w:rsid w:val="00AE3ED1"/>
    <w:rsid w:val="00AE4556"/>
    <w:rsid w:val="00AE56B4"/>
    <w:rsid w:val="00AF3A27"/>
    <w:rsid w:val="00AF3EDF"/>
    <w:rsid w:val="00AF5041"/>
    <w:rsid w:val="00B01D30"/>
    <w:rsid w:val="00B02FB0"/>
    <w:rsid w:val="00B04722"/>
    <w:rsid w:val="00B0594F"/>
    <w:rsid w:val="00B06593"/>
    <w:rsid w:val="00B12566"/>
    <w:rsid w:val="00B16675"/>
    <w:rsid w:val="00B20026"/>
    <w:rsid w:val="00B2177D"/>
    <w:rsid w:val="00B21923"/>
    <w:rsid w:val="00B22493"/>
    <w:rsid w:val="00B237E2"/>
    <w:rsid w:val="00B2435E"/>
    <w:rsid w:val="00B24674"/>
    <w:rsid w:val="00B26507"/>
    <w:rsid w:val="00B2654D"/>
    <w:rsid w:val="00B27CB9"/>
    <w:rsid w:val="00B30868"/>
    <w:rsid w:val="00B32CC2"/>
    <w:rsid w:val="00B32E0C"/>
    <w:rsid w:val="00B33C96"/>
    <w:rsid w:val="00B3405A"/>
    <w:rsid w:val="00B3710A"/>
    <w:rsid w:val="00B42E8D"/>
    <w:rsid w:val="00B435FF"/>
    <w:rsid w:val="00B438A7"/>
    <w:rsid w:val="00B43E08"/>
    <w:rsid w:val="00B446F1"/>
    <w:rsid w:val="00B4537F"/>
    <w:rsid w:val="00B45D1D"/>
    <w:rsid w:val="00B47AEA"/>
    <w:rsid w:val="00B520A9"/>
    <w:rsid w:val="00B523BF"/>
    <w:rsid w:val="00B524FC"/>
    <w:rsid w:val="00B53CA4"/>
    <w:rsid w:val="00B577D4"/>
    <w:rsid w:val="00B60856"/>
    <w:rsid w:val="00B6088E"/>
    <w:rsid w:val="00B6444A"/>
    <w:rsid w:val="00B649AF"/>
    <w:rsid w:val="00B64E25"/>
    <w:rsid w:val="00B65DB9"/>
    <w:rsid w:val="00B663EA"/>
    <w:rsid w:val="00B718F5"/>
    <w:rsid w:val="00B71D84"/>
    <w:rsid w:val="00B76A62"/>
    <w:rsid w:val="00B830F9"/>
    <w:rsid w:val="00B83A1A"/>
    <w:rsid w:val="00B84833"/>
    <w:rsid w:val="00B85E21"/>
    <w:rsid w:val="00B85E6E"/>
    <w:rsid w:val="00B87790"/>
    <w:rsid w:val="00B95891"/>
    <w:rsid w:val="00B95CC1"/>
    <w:rsid w:val="00B96900"/>
    <w:rsid w:val="00BA0E0B"/>
    <w:rsid w:val="00BA3165"/>
    <w:rsid w:val="00BA4430"/>
    <w:rsid w:val="00BA57D5"/>
    <w:rsid w:val="00BB1B20"/>
    <w:rsid w:val="00BB2D04"/>
    <w:rsid w:val="00BB3402"/>
    <w:rsid w:val="00BB3B83"/>
    <w:rsid w:val="00BB458A"/>
    <w:rsid w:val="00BC0B60"/>
    <w:rsid w:val="00BC23C5"/>
    <w:rsid w:val="00BC4656"/>
    <w:rsid w:val="00BC4FE3"/>
    <w:rsid w:val="00BC79B6"/>
    <w:rsid w:val="00BD03EC"/>
    <w:rsid w:val="00BD122D"/>
    <w:rsid w:val="00BD2A79"/>
    <w:rsid w:val="00BD3312"/>
    <w:rsid w:val="00BD6C70"/>
    <w:rsid w:val="00BD7271"/>
    <w:rsid w:val="00BD727B"/>
    <w:rsid w:val="00BE633A"/>
    <w:rsid w:val="00BF019B"/>
    <w:rsid w:val="00BF1627"/>
    <w:rsid w:val="00BF2864"/>
    <w:rsid w:val="00BF44D4"/>
    <w:rsid w:val="00BF655E"/>
    <w:rsid w:val="00BF6D88"/>
    <w:rsid w:val="00C02B3B"/>
    <w:rsid w:val="00C0370E"/>
    <w:rsid w:val="00C04507"/>
    <w:rsid w:val="00C05CD8"/>
    <w:rsid w:val="00C10E13"/>
    <w:rsid w:val="00C11643"/>
    <w:rsid w:val="00C116A2"/>
    <w:rsid w:val="00C13856"/>
    <w:rsid w:val="00C13BD1"/>
    <w:rsid w:val="00C13ED0"/>
    <w:rsid w:val="00C1669E"/>
    <w:rsid w:val="00C1740D"/>
    <w:rsid w:val="00C2037F"/>
    <w:rsid w:val="00C24146"/>
    <w:rsid w:val="00C30533"/>
    <w:rsid w:val="00C30B9E"/>
    <w:rsid w:val="00C313F9"/>
    <w:rsid w:val="00C31564"/>
    <w:rsid w:val="00C31C3D"/>
    <w:rsid w:val="00C324D0"/>
    <w:rsid w:val="00C32BCC"/>
    <w:rsid w:val="00C34FC4"/>
    <w:rsid w:val="00C3592B"/>
    <w:rsid w:val="00C36A83"/>
    <w:rsid w:val="00C405A0"/>
    <w:rsid w:val="00C433BE"/>
    <w:rsid w:val="00C46189"/>
    <w:rsid w:val="00C46723"/>
    <w:rsid w:val="00C4696D"/>
    <w:rsid w:val="00C46EF5"/>
    <w:rsid w:val="00C51ECF"/>
    <w:rsid w:val="00C53CA0"/>
    <w:rsid w:val="00C569C2"/>
    <w:rsid w:val="00C570B0"/>
    <w:rsid w:val="00C571CA"/>
    <w:rsid w:val="00C610D4"/>
    <w:rsid w:val="00C62BF9"/>
    <w:rsid w:val="00C64A35"/>
    <w:rsid w:val="00C64D02"/>
    <w:rsid w:val="00C65E87"/>
    <w:rsid w:val="00C7045A"/>
    <w:rsid w:val="00C711D6"/>
    <w:rsid w:val="00C71634"/>
    <w:rsid w:val="00C7537E"/>
    <w:rsid w:val="00C7702A"/>
    <w:rsid w:val="00C80942"/>
    <w:rsid w:val="00C818A3"/>
    <w:rsid w:val="00C82133"/>
    <w:rsid w:val="00C823A5"/>
    <w:rsid w:val="00C86F3A"/>
    <w:rsid w:val="00C87EF9"/>
    <w:rsid w:val="00C90F91"/>
    <w:rsid w:val="00C93A63"/>
    <w:rsid w:val="00C97B2A"/>
    <w:rsid w:val="00CA0090"/>
    <w:rsid w:val="00CA0D8A"/>
    <w:rsid w:val="00CA1292"/>
    <w:rsid w:val="00CA1958"/>
    <w:rsid w:val="00CA37B8"/>
    <w:rsid w:val="00CA3AD9"/>
    <w:rsid w:val="00CB00A2"/>
    <w:rsid w:val="00CB02EF"/>
    <w:rsid w:val="00CB1011"/>
    <w:rsid w:val="00CB2871"/>
    <w:rsid w:val="00CB3FC7"/>
    <w:rsid w:val="00CB4EE9"/>
    <w:rsid w:val="00CB5CD5"/>
    <w:rsid w:val="00CB68B1"/>
    <w:rsid w:val="00CC39C5"/>
    <w:rsid w:val="00CC700F"/>
    <w:rsid w:val="00CC7076"/>
    <w:rsid w:val="00CC7374"/>
    <w:rsid w:val="00CC79CC"/>
    <w:rsid w:val="00CC7A88"/>
    <w:rsid w:val="00CD0446"/>
    <w:rsid w:val="00CD247E"/>
    <w:rsid w:val="00CD3B6C"/>
    <w:rsid w:val="00CD3E08"/>
    <w:rsid w:val="00CE0C8C"/>
    <w:rsid w:val="00CE1964"/>
    <w:rsid w:val="00CE1B41"/>
    <w:rsid w:val="00CE25E4"/>
    <w:rsid w:val="00CE3022"/>
    <w:rsid w:val="00CE38DE"/>
    <w:rsid w:val="00CE3EFB"/>
    <w:rsid w:val="00CF1031"/>
    <w:rsid w:val="00CF325C"/>
    <w:rsid w:val="00CF36C3"/>
    <w:rsid w:val="00CF3939"/>
    <w:rsid w:val="00CF7C2F"/>
    <w:rsid w:val="00D01FD7"/>
    <w:rsid w:val="00D025BC"/>
    <w:rsid w:val="00D03D94"/>
    <w:rsid w:val="00D062E3"/>
    <w:rsid w:val="00D10D7B"/>
    <w:rsid w:val="00D12496"/>
    <w:rsid w:val="00D13A39"/>
    <w:rsid w:val="00D15663"/>
    <w:rsid w:val="00D26FA1"/>
    <w:rsid w:val="00D27788"/>
    <w:rsid w:val="00D32203"/>
    <w:rsid w:val="00D33F38"/>
    <w:rsid w:val="00D349C2"/>
    <w:rsid w:val="00D376C1"/>
    <w:rsid w:val="00D3790A"/>
    <w:rsid w:val="00D37BF1"/>
    <w:rsid w:val="00D41973"/>
    <w:rsid w:val="00D43EA1"/>
    <w:rsid w:val="00D44FE5"/>
    <w:rsid w:val="00D4605F"/>
    <w:rsid w:val="00D46899"/>
    <w:rsid w:val="00D50BA3"/>
    <w:rsid w:val="00D50BEA"/>
    <w:rsid w:val="00D52045"/>
    <w:rsid w:val="00D56468"/>
    <w:rsid w:val="00D60E78"/>
    <w:rsid w:val="00D6362C"/>
    <w:rsid w:val="00D64463"/>
    <w:rsid w:val="00D65D22"/>
    <w:rsid w:val="00D66406"/>
    <w:rsid w:val="00D708F8"/>
    <w:rsid w:val="00D70FA1"/>
    <w:rsid w:val="00D71BFD"/>
    <w:rsid w:val="00D72BD0"/>
    <w:rsid w:val="00D81649"/>
    <w:rsid w:val="00D85162"/>
    <w:rsid w:val="00D902D2"/>
    <w:rsid w:val="00D92416"/>
    <w:rsid w:val="00D92EA9"/>
    <w:rsid w:val="00D93597"/>
    <w:rsid w:val="00D94316"/>
    <w:rsid w:val="00D94E88"/>
    <w:rsid w:val="00D96B05"/>
    <w:rsid w:val="00DA0C27"/>
    <w:rsid w:val="00DA24FD"/>
    <w:rsid w:val="00DA56F7"/>
    <w:rsid w:val="00DB2840"/>
    <w:rsid w:val="00DB2DA3"/>
    <w:rsid w:val="00DB5ADD"/>
    <w:rsid w:val="00DB5C6C"/>
    <w:rsid w:val="00DB7871"/>
    <w:rsid w:val="00DC0C64"/>
    <w:rsid w:val="00DC13AA"/>
    <w:rsid w:val="00DC297E"/>
    <w:rsid w:val="00DC2A14"/>
    <w:rsid w:val="00DC2FB8"/>
    <w:rsid w:val="00DC5E4B"/>
    <w:rsid w:val="00DC700C"/>
    <w:rsid w:val="00DC729C"/>
    <w:rsid w:val="00DC7865"/>
    <w:rsid w:val="00DD0364"/>
    <w:rsid w:val="00DD2786"/>
    <w:rsid w:val="00DD4325"/>
    <w:rsid w:val="00DD726E"/>
    <w:rsid w:val="00DD789B"/>
    <w:rsid w:val="00DD7B81"/>
    <w:rsid w:val="00DE0961"/>
    <w:rsid w:val="00DE0BE4"/>
    <w:rsid w:val="00DE18EC"/>
    <w:rsid w:val="00DE4CC2"/>
    <w:rsid w:val="00DE6053"/>
    <w:rsid w:val="00DF0F03"/>
    <w:rsid w:val="00DF0FAD"/>
    <w:rsid w:val="00DF453A"/>
    <w:rsid w:val="00DF4552"/>
    <w:rsid w:val="00E0071E"/>
    <w:rsid w:val="00E014AA"/>
    <w:rsid w:val="00E01F72"/>
    <w:rsid w:val="00E03A48"/>
    <w:rsid w:val="00E10668"/>
    <w:rsid w:val="00E11A21"/>
    <w:rsid w:val="00E11C75"/>
    <w:rsid w:val="00E15062"/>
    <w:rsid w:val="00E20339"/>
    <w:rsid w:val="00E20618"/>
    <w:rsid w:val="00E21119"/>
    <w:rsid w:val="00E230BB"/>
    <w:rsid w:val="00E2422C"/>
    <w:rsid w:val="00E247A9"/>
    <w:rsid w:val="00E26000"/>
    <w:rsid w:val="00E3097A"/>
    <w:rsid w:val="00E31DDD"/>
    <w:rsid w:val="00E32058"/>
    <w:rsid w:val="00E337F4"/>
    <w:rsid w:val="00E34FC3"/>
    <w:rsid w:val="00E4423B"/>
    <w:rsid w:val="00E471F3"/>
    <w:rsid w:val="00E51332"/>
    <w:rsid w:val="00E51639"/>
    <w:rsid w:val="00E520B9"/>
    <w:rsid w:val="00E54882"/>
    <w:rsid w:val="00E54E95"/>
    <w:rsid w:val="00E555FE"/>
    <w:rsid w:val="00E62A2A"/>
    <w:rsid w:val="00E67256"/>
    <w:rsid w:val="00E677FB"/>
    <w:rsid w:val="00E70A83"/>
    <w:rsid w:val="00E74CE7"/>
    <w:rsid w:val="00E74EF2"/>
    <w:rsid w:val="00E7540E"/>
    <w:rsid w:val="00E75AE2"/>
    <w:rsid w:val="00E76AB7"/>
    <w:rsid w:val="00E77925"/>
    <w:rsid w:val="00E8229A"/>
    <w:rsid w:val="00E825F5"/>
    <w:rsid w:val="00E832D5"/>
    <w:rsid w:val="00E8419F"/>
    <w:rsid w:val="00E87CE5"/>
    <w:rsid w:val="00E87F12"/>
    <w:rsid w:val="00E90AD8"/>
    <w:rsid w:val="00E92514"/>
    <w:rsid w:val="00E94165"/>
    <w:rsid w:val="00E9535D"/>
    <w:rsid w:val="00E95C5F"/>
    <w:rsid w:val="00EA057F"/>
    <w:rsid w:val="00EA18D9"/>
    <w:rsid w:val="00EA252C"/>
    <w:rsid w:val="00EA272D"/>
    <w:rsid w:val="00EA2B72"/>
    <w:rsid w:val="00EA2C64"/>
    <w:rsid w:val="00EA64FD"/>
    <w:rsid w:val="00EA6DA5"/>
    <w:rsid w:val="00EA7B96"/>
    <w:rsid w:val="00EA7E1A"/>
    <w:rsid w:val="00EB162D"/>
    <w:rsid w:val="00EB21B8"/>
    <w:rsid w:val="00EB461C"/>
    <w:rsid w:val="00EC0524"/>
    <w:rsid w:val="00EC1ECF"/>
    <w:rsid w:val="00EC2026"/>
    <w:rsid w:val="00EC2DAA"/>
    <w:rsid w:val="00EC3684"/>
    <w:rsid w:val="00EC45ED"/>
    <w:rsid w:val="00EC6540"/>
    <w:rsid w:val="00ED051D"/>
    <w:rsid w:val="00ED120F"/>
    <w:rsid w:val="00ED13F7"/>
    <w:rsid w:val="00ED3C3F"/>
    <w:rsid w:val="00ED4921"/>
    <w:rsid w:val="00ED5EC5"/>
    <w:rsid w:val="00EE14BB"/>
    <w:rsid w:val="00EE16AE"/>
    <w:rsid w:val="00EE2258"/>
    <w:rsid w:val="00EE2A4E"/>
    <w:rsid w:val="00EE43CF"/>
    <w:rsid w:val="00EE48B6"/>
    <w:rsid w:val="00EE5FAC"/>
    <w:rsid w:val="00EE6625"/>
    <w:rsid w:val="00EE7D55"/>
    <w:rsid w:val="00EF08AE"/>
    <w:rsid w:val="00EF09E8"/>
    <w:rsid w:val="00EF0FE2"/>
    <w:rsid w:val="00EF122D"/>
    <w:rsid w:val="00EF31C3"/>
    <w:rsid w:val="00EF3B6B"/>
    <w:rsid w:val="00EF5D16"/>
    <w:rsid w:val="00F0031A"/>
    <w:rsid w:val="00F011B0"/>
    <w:rsid w:val="00F025A1"/>
    <w:rsid w:val="00F0296F"/>
    <w:rsid w:val="00F038D8"/>
    <w:rsid w:val="00F04E21"/>
    <w:rsid w:val="00F05B15"/>
    <w:rsid w:val="00F074E3"/>
    <w:rsid w:val="00F10A0F"/>
    <w:rsid w:val="00F16D9C"/>
    <w:rsid w:val="00F243AD"/>
    <w:rsid w:val="00F24453"/>
    <w:rsid w:val="00F2453B"/>
    <w:rsid w:val="00F25AA7"/>
    <w:rsid w:val="00F332FB"/>
    <w:rsid w:val="00F340BE"/>
    <w:rsid w:val="00F364C4"/>
    <w:rsid w:val="00F36CCE"/>
    <w:rsid w:val="00F3750B"/>
    <w:rsid w:val="00F37743"/>
    <w:rsid w:val="00F37A2B"/>
    <w:rsid w:val="00F41B19"/>
    <w:rsid w:val="00F4214B"/>
    <w:rsid w:val="00F43FB0"/>
    <w:rsid w:val="00F440FF"/>
    <w:rsid w:val="00F447E8"/>
    <w:rsid w:val="00F456B0"/>
    <w:rsid w:val="00F500FB"/>
    <w:rsid w:val="00F50B99"/>
    <w:rsid w:val="00F53DBD"/>
    <w:rsid w:val="00F54747"/>
    <w:rsid w:val="00F56808"/>
    <w:rsid w:val="00F56FFB"/>
    <w:rsid w:val="00F57627"/>
    <w:rsid w:val="00F57F1F"/>
    <w:rsid w:val="00F604E9"/>
    <w:rsid w:val="00F6240B"/>
    <w:rsid w:val="00F643D4"/>
    <w:rsid w:val="00F64D4D"/>
    <w:rsid w:val="00F65164"/>
    <w:rsid w:val="00F66312"/>
    <w:rsid w:val="00F6748F"/>
    <w:rsid w:val="00F70092"/>
    <w:rsid w:val="00F720B7"/>
    <w:rsid w:val="00F736B1"/>
    <w:rsid w:val="00F739FB"/>
    <w:rsid w:val="00F75C56"/>
    <w:rsid w:val="00F75D2D"/>
    <w:rsid w:val="00F77F88"/>
    <w:rsid w:val="00F81520"/>
    <w:rsid w:val="00F83176"/>
    <w:rsid w:val="00F83C87"/>
    <w:rsid w:val="00F84F98"/>
    <w:rsid w:val="00F86B50"/>
    <w:rsid w:val="00F901F6"/>
    <w:rsid w:val="00F93695"/>
    <w:rsid w:val="00F9380B"/>
    <w:rsid w:val="00F95DD8"/>
    <w:rsid w:val="00F96AEF"/>
    <w:rsid w:val="00F97C86"/>
    <w:rsid w:val="00FA0820"/>
    <w:rsid w:val="00FA2EE2"/>
    <w:rsid w:val="00FA3B80"/>
    <w:rsid w:val="00FA4202"/>
    <w:rsid w:val="00FA441D"/>
    <w:rsid w:val="00FA7D33"/>
    <w:rsid w:val="00FB01A6"/>
    <w:rsid w:val="00FB0546"/>
    <w:rsid w:val="00FB0A41"/>
    <w:rsid w:val="00FB4F8F"/>
    <w:rsid w:val="00FB6914"/>
    <w:rsid w:val="00FB7523"/>
    <w:rsid w:val="00FB7CF7"/>
    <w:rsid w:val="00FC0360"/>
    <w:rsid w:val="00FC35C6"/>
    <w:rsid w:val="00FC43DD"/>
    <w:rsid w:val="00FC6898"/>
    <w:rsid w:val="00FD17BA"/>
    <w:rsid w:val="00FD43F6"/>
    <w:rsid w:val="00FD5720"/>
    <w:rsid w:val="00FD655D"/>
    <w:rsid w:val="00FD7465"/>
    <w:rsid w:val="00FD7A40"/>
    <w:rsid w:val="00FE405B"/>
    <w:rsid w:val="00FF0AC2"/>
    <w:rsid w:val="00FF18B6"/>
    <w:rsid w:val="00FF2D1C"/>
    <w:rsid w:val="00FF3C05"/>
    <w:rsid w:val="00FF760D"/>
    <w:rsid w:val="00FF7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6"/>
    <o:shapelayout v:ext="edit">
      <o:idmap v:ext="edit" data="1"/>
      <o:rules v:ext="edit">
        <o:r id="V:Rule9" type="connector" idref="#_x0000_s1027"/>
        <o:r id="V:Rule10" type="connector" idref="#_x0000_s1075"/>
        <o:r id="V:Rule11" type="connector" idref="#_x0000_s1073"/>
        <o:r id="V:Rule12" type="connector" idref="#_x0000_s1076"/>
        <o:r id="V:Rule13" type="connector" idref="#_x0000_s1072"/>
        <o:r id="V:Rule14" type="connector" idref="#_x0000_s1080"/>
        <o:r id="V:Rule15" type="connector" idref="#_x0000_s1028"/>
        <o:r id="V:Rule16" type="connector" idref="#_x0000_s1079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6F23"/>
    <w:pPr>
      <w:ind w:left="708"/>
    </w:pPr>
    <w:rPr>
      <w:rFonts w:ascii="Times New Roman" w:eastAsia="Times New Roman" w:hAnsi="Times New Roman" w:cs="Times New Roman"/>
      <w:lang w:val="en-GB" w:eastAsia="en-GB" w:bidi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F23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516F2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C97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table" w:styleId="TableGrid">
    <w:name w:val="Table Grid"/>
    <w:basedOn w:val="TableNormal"/>
    <w:uiPriority w:val="59"/>
    <w:rsid w:val="00FD1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7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4</Words>
  <Characters>2317</Characters>
  <Application>Microsoft Office Word</Application>
  <DocSecurity>0</DocSecurity>
  <Lines>178</Lines>
  <Paragraphs>1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Titan Ultimate Edition</Company>
  <LinksUpToDate>false</LinksUpToDate>
  <CharactersWithSpaces>2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LTACHADO</cp:lastModifiedBy>
  <cp:revision>4</cp:revision>
  <dcterms:created xsi:type="dcterms:W3CDTF">2016-09-05T09:10:00Z</dcterms:created>
  <dcterms:modified xsi:type="dcterms:W3CDTF">2016-09-28T15:55:00Z</dcterms:modified>
</cp:coreProperties>
</file>